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45875" w14:textId="6D6CE349" w:rsidR="00C05AE2" w:rsidRDefault="00A50CDA" w:rsidP="00E63EB3">
      <w:pPr>
        <w:spacing w:line="360" w:lineRule="auto"/>
        <w:jc w:val="both"/>
        <w:rPr>
          <w:rFonts w:ascii="Times New Roman" w:hAnsi="Times New Roman" w:cs="Times New Roman"/>
          <w:b/>
          <w:sz w:val="24"/>
          <w:szCs w:val="24"/>
        </w:rPr>
      </w:pPr>
      <w:r w:rsidRPr="00004CB0">
        <w:rPr>
          <w:rFonts w:ascii="Times New Roman" w:eastAsia="Times New Roman" w:hAnsi="Times New Roman" w:cs="Times New Roman"/>
          <w:b/>
          <w:bCs/>
          <w:color w:val="000000"/>
          <w:sz w:val="24"/>
          <w:szCs w:val="24"/>
        </w:rPr>
        <w:t xml:space="preserve">Supplemental Digital Content 1, </w:t>
      </w:r>
      <w:r w:rsidR="00C05AE2" w:rsidRPr="00004CB0">
        <w:rPr>
          <w:rFonts w:ascii="Times New Roman" w:hAnsi="Times New Roman" w:cs="Times New Roman"/>
          <w:b/>
          <w:sz w:val="24"/>
          <w:szCs w:val="24"/>
        </w:rPr>
        <w:t>Methods</w:t>
      </w:r>
      <w:r w:rsidRPr="00004CB0">
        <w:rPr>
          <w:rFonts w:ascii="Times New Roman" w:hAnsi="Times New Roman" w:cs="Times New Roman"/>
          <w:b/>
          <w:sz w:val="24"/>
          <w:szCs w:val="24"/>
        </w:rPr>
        <w:t>.</w:t>
      </w:r>
      <w:r w:rsidR="00CE1E88" w:rsidRPr="00004CB0">
        <w:rPr>
          <w:rFonts w:ascii="Times New Roman" w:hAnsi="Times New Roman" w:cs="Times New Roman"/>
          <w:b/>
          <w:sz w:val="24"/>
          <w:szCs w:val="24"/>
        </w:rPr>
        <w:t xml:space="preserve"> </w:t>
      </w:r>
    </w:p>
    <w:p w14:paraId="753F9EE3" w14:textId="3BB78A2B" w:rsidR="00E63EB3" w:rsidRPr="006736AF" w:rsidRDefault="00E63EB3" w:rsidP="00E63EB3">
      <w:pPr>
        <w:spacing w:line="360" w:lineRule="auto"/>
        <w:ind w:firstLine="720"/>
        <w:jc w:val="both"/>
        <w:rPr>
          <w:rFonts w:ascii="Times New Roman" w:hAnsi="Times New Roman" w:cs="Times New Roman"/>
          <w:sz w:val="24"/>
          <w:szCs w:val="24"/>
        </w:rPr>
      </w:pPr>
      <w:r w:rsidRPr="006736AF">
        <w:rPr>
          <w:rFonts w:ascii="Times New Roman" w:hAnsi="Times New Roman" w:cs="Times New Roman"/>
          <w:sz w:val="24"/>
          <w:szCs w:val="24"/>
        </w:rPr>
        <w:t>The CENTER-TBI study (</w:t>
      </w:r>
      <w:r w:rsidR="005D1CC4" w:rsidRPr="005D1CC4">
        <w:rPr>
          <w:rFonts w:ascii="Times New Roman" w:hAnsi="Times New Roman" w:cs="Times New Roman"/>
          <w:sz w:val="24"/>
          <w:szCs w:val="24"/>
        </w:rPr>
        <w:t>EC grant 602150</w:t>
      </w:r>
      <w:r w:rsidRPr="006736AF">
        <w:rPr>
          <w:rFonts w:ascii="Times New Roman" w:hAnsi="Times New Roman" w:cs="Times New Roman"/>
          <w:sz w:val="24"/>
          <w:szCs w:val="24"/>
        </w:rPr>
        <w:t xml:space="preserve">) has been conducted in accordance with all relevant laws of the EU if directly applicable or of direct effect and all relevant laws of the country where the Recruiting sites were located, including but not limited to, the relevant privacy and data protection laws and regulations (the “Privacy Law”), the relevant laws and regulations on the use of human materials, and all relevant guidance relating to clinical studies from time to time in force including, but not limited to, the ICH </w:t>
      </w:r>
      <w:proofErr w:type="spellStart"/>
      <w:r w:rsidRPr="006736AF">
        <w:rPr>
          <w:rFonts w:ascii="Times New Roman" w:hAnsi="Times New Roman" w:cs="Times New Roman"/>
          <w:sz w:val="24"/>
          <w:szCs w:val="24"/>
        </w:rPr>
        <w:t>Harmonised</w:t>
      </w:r>
      <w:proofErr w:type="spellEnd"/>
      <w:r w:rsidRPr="006736AF">
        <w:rPr>
          <w:rFonts w:ascii="Times New Roman" w:hAnsi="Times New Roman" w:cs="Times New Roman"/>
          <w:sz w:val="24"/>
          <w:szCs w:val="24"/>
        </w:rPr>
        <w:t xml:space="preserve"> Tripartite Guideline for Good Clinical Practice (CPMP/ICH/135/95) (“ICH GCP”) and the World Medical Association Declaration of Helsinki entitled “Ethical Principles for Medical Research Involving Human Subjects”. Informed Consent by the patients and/or the legal representative/next of kin was obtained, accordingly to the local legislations, for all patients recruited in the Core Dataset of CENTER-TBI and documented in the e-CRF. Ethical approval was obtained for each recruiting site. The list of sites, Ethical Committees, approval numbers and approval dates can be found on the website: </w:t>
      </w:r>
      <w:proofErr w:type="gramStart"/>
      <w:r w:rsidRPr="006736AF">
        <w:rPr>
          <w:rFonts w:ascii="Times New Roman" w:hAnsi="Times New Roman" w:cs="Times New Roman"/>
          <w:sz w:val="24"/>
          <w:szCs w:val="24"/>
        </w:rPr>
        <w:t>https://www.center-</w:t>
      </w:r>
      <w:r>
        <w:rPr>
          <w:rFonts w:ascii="Times New Roman" w:hAnsi="Times New Roman" w:cs="Times New Roman"/>
          <w:sz w:val="24"/>
          <w:szCs w:val="24"/>
        </w:rPr>
        <w:t>tbi.eu/project/ethical-approval</w:t>
      </w:r>
      <w:proofErr w:type="gramEnd"/>
    </w:p>
    <w:p w14:paraId="101190AC" w14:textId="391C1E77" w:rsidR="00F72459" w:rsidRPr="00004CB0" w:rsidRDefault="00F72459" w:rsidP="00E63EB3">
      <w:pPr>
        <w:spacing w:line="360" w:lineRule="auto"/>
        <w:ind w:firstLine="720"/>
        <w:jc w:val="both"/>
        <w:rPr>
          <w:rFonts w:ascii="Times New Roman" w:hAnsi="Times New Roman" w:cs="Times New Roman"/>
          <w:sz w:val="24"/>
          <w:szCs w:val="24"/>
        </w:rPr>
      </w:pPr>
      <w:r w:rsidRPr="00004CB0">
        <w:rPr>
          <w:rFonts w:ascii="Times New Roman" w:hAnsi="Times New Roman" w:cs="Times New Roman"/>
          <w:sz w:val="24"/>
          <w:szCs w:val="24"/>
        </w:rPr>
        <w:t xml:space="preserve">Surgical intervention groups were defined by surgical indication </w:t>
      </w:r>
      <w:r w:rsidR="004D67B5" w:rsidRPr="00004CB0">
        <w:rPr>
          <w:rFonts w:ascii="Times New Roman" w:hAnsi="Times New Roman" w:cs="Times New Roman"/>
          <w:sz w:val="24"/>
          <w:szCs w:val="24"/>
        </w:rPr>
        <w:t>after</w:t>
      </w:r>
      <w:r w:rsidRPr="00004CB0">
        <w:rPr>
          <w:rFonts w:ascii="Times New Roman" w:hAnsi="Times New Roman" w:cs="Times New Roman"/>
          <w:sz w:val="24"/>
          <w:szCs w:val="24"/>
        </w:rPr>
        <w:t xml:space="preserve"> the first scan, surgery start time, code, description and notes, and visual confirmation by comparing pre- and post-operative scans. Surgeries for hematoma evacuation and/or mass effect consisted of </w:t>
      </w:r>
      <w:r w:rsidR="006D27B5" w:rsidRPr="00004CB0">
        <w:rPr>
          <w:rFonts w:ascii="Times New Roman" w:hAnsi="Times New Roman" w:cs="Times New Roman"/>
          <w:sz w:val="24"/>
          <w:szCs w:val="24"/>
        </w:rPr>
        <w:t>craniotomies and craniectomies.</w:t>
      </w:r>
    </w:p>
    <w:p w14:paraId="142FCDBF" w14:textId="30F89B2A" w:rsidR="00A50CDA" w:rsidRPr="00004CB0" w:rsidRDefault="00A50CDA" w:rsidP="00E63EB3">
      <w:pPr>
        <w:spacing w:line="360" w:lineRule="auto"/>
        <w:ind w:firstLine="720"/>
        <w:jc w:val="both"/>
        <w:rPr>
          <w:rFonts w:ascii="Times New Roman" w:hAnsi="Times New Roman" w:cs="Times New Roman"/>
          <w:sz w:val="24"/>
          <w:szCs w:val="24"/>
        </w:rPr>
      </w:pPr>
      <w:r w:rsidRPr="00004CB0">
        <w:rPr>
          <w:rFonts w:ascii="Times New Roman" w:hAnsi="Times New Roman" w:cs="Times New Roman"/>
          <w:sz w:val="24"/>
          <w:szCs w:val="24"/>
        </w:rPr>
        <w:t>The Glasgow Outcome Scale-Extended assesses global functional recovery after TBI and is widely used as the primary outcome measure in TBI studies.</w:t>
      </w:r>
      <w:r w:rsidRPr="00004CB0">
        <w:rPr>
          <w:rFonts w:ascii="Times New Roman" w:hAnsi="Times New Roman" w:cs="Times New Roman"/>
          <w:sz w:val="24"/>
          <w:szCs w:val="24"/>
        </w:rPr>
        <w:fldChar w:fldCharType="begin">
          <w:fldData xml:space="preserve">PEVuZE5vdGU+PENpdGU+PEF1dGhvcj5XaWxzb248L0F1dGhvcj48WWVhcj4xOTk4PC9ZZWFyPjxS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</w:fldData>
        </w:fldChar>
      </w:r>
      <w:r w:rsidRPr="00004CB0">
        <w:rPr>
          <w:rFonts w:ascii="Times New Roman" w:hAnsi="Times New Roman" w:cs="Times New Roman"/>
          <w:sz w:val="24"/>
          <w:szCs w:val="24"/>
        </w:rPr>
        <w:instrText xml:space="preserve"> ADDIN EN.CITE </w:instrText>
      </w:r>
      <w:r w:rsidRPr="00004CB0">
        <w:rPr>
          <w:rFonts w:ascii="Times New Roman" w:hAnsi="Times New Roman" w:cs="Times New Roman"/>
          <w:sz w:val="24"/>
          <w:szCs w:val="24"/>
        </w:rPr>
        <w:fldChar w:fldCharType="begin">
          <w:fldData xml:space="preserve">PEVuZE5vdGU+PENpdGU+PEF1dGhvcj5XaWxzb248L0F1dGhvcj48WWVhcj4xOTk4PC9ZZWFyPjxS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</w:fldData>
        </w:fldChar>
      </w:r>
      <w:r w:rsidRPr="00004CB0">
        <w:rPr>
          <w:rFonts w:ascii="Times New Roman" w:hAnsi="Times New Roman" w:cs="Times New Roman"/>
          <w:sz w:val="24"/>
          <w:szCs w:val="24"/>
        </w:rPr>
        <w:instrText xml:space="preserve"> ADDIN EN.CITE.DATA </w:instrText>
      </w:r>
      <w:r w:rsidRPr="00004CB0">
        <w:rPr>
          <w:rFonts w:ascii="Times New Roman" w:hAnsi="Times New Roman" w:cs="Times New Roman"/>
          <w:sz w:val="24"/>
          <w:szCs w:val="24"/>
        </w:rPr>
      </w:r>
      <w:r w:rsidRPr="00004CB0">
        <w:rPr>
          <w:rFonts w:ascii="Times New Roman" w:hAnsi="Times New Roman" w:cs="Times New Roman"/>
          <w:sz w:val="24"/>
          <w:szCs w:val="24"/>
        </w:rPr>
        <w:fldChar w:fldCharType="end"/>
      </w:r>
      <w:r w:rsidRPr="00004CB0">
        <w:rPr>
          <w:rFonts w:ascii="Times New Roman" w:hAnsi="Times New Roman" w:cs="Times New Roman"/>
          <w:sz w:val="24"/>
          <w:szCs w:val="24"/>
        </w:rPr>
      </w:r>
      <w:r w:rsidRPr="00004CB0">
        <w:rPr>
          <w:rFonts w:ascii="Times New Roman" w:hAnsi="Times New Roman" w:cs="Times New Roman"/>
          <w:sz w:val="24"/>
          <w:szCs w:val="24"/>
        </w:rPr>
        <w:fldChar w:fldCharType="separate"/>
      </w:r>
      <w:r w:rsidRPr="00004CB0">
        <w:rPr>
          <w:rFonts w:ascii="Times New Roman" w:hAnsi="Times New Roman" w:cs="Times New Roman"/>
          <w:noProof/>
          <w:sz w:val="24"/>
          <w:szCs w:val="24"/>
          <w:vertAlign w:val="superscript"/>
        </w:rPr>
        <w:t>1,2</w:t>
      </w:r>
      <w:r w:rsidRPr="00004CB0">
        <w:rPr>
          <w:rFonts w:ascii="Times New Roman" w:hAnsi="Times New Roman" w:cs="Times New Roman"/>
          <w:sz w:val="24"/>
          <w:szCs w:val="24"/>
        </w:rPr>
        <w:fldChar w:fldCharType="end"/>
      </w:r>
      <w:r w:rsidRPr="00004CB0">
        <w:rPr>
          <w:rFonts w:ascii="Times New Roman" w:hAnsi="Times New Roman" w:cs="Times New Roman"/>
          <w:sz w:val="24"/>
          <w:szCs w:val="24"/>
        </w:rPr>
        <w:t xml:space="preserve"> </w:t>
      </w:r>
      <w:r w:rsidR="001928CB" w:rsidRPr="00004CB0">
        <w:rPr>
          <w:rFonts w:ascii="Times New Roman" w:hAnsi="Times New Roman" w:cs="Times New Roman"/>
          <w:sz w:val="24"/>
          <w:szCs w:val="24"/>
        </w:rPr>
        <w:t xml:space="preserve">Participants </w:t>
      </w:r>
      <w:r w:rsidRPr="00004CB0">
        <w:rPr>
          <w:rFonts w:ascii="Times New Roman" w:hAnsi="Times New Roman" w:cs="Times New Roman"/>
          <w:sz w:val="24"/>
          <w:szCs w:val="24"/>
        </w:rPr>
        <w:t>are assigned an ordinal score from 1 to 8: 1=death, 2=vegetative state, 3=lower severe disability, 4=upper severe disability, 5=lower moderate disability, 6=upper moderate disability, 7=lower good r</w:t>
      </w:r>
      <w:r w:rsidR="006D27B5" w:rsidRPr="00004CB0">
        <w:rPr>
          <w:rFonts w:ascii="Times New Roman" w:hAnsi="Times New Roman" w:cs="Times New Roman"/>
          <w:sz w:val="24"/>
          <w:szCs w:val="24"/>
        </w:rPr>
        <w:t>ecovery, 8=upper good recovery.</w:t>
      </w:r>
    </w:p>
    <w:p w14:paraId="42762809" w14:textId="10CCEAE3" w:rsidR="009F3E42" w:rsidRPr="00004CB0" w:rsidRDefault="009F3E42" w:rsidP="00E63EB3">
      <w:pPr>
        <w:spacing w:line="360" w:lineRule="auto"/>
        <w:ind w:firstLine="720"/>
        <w:jc w:val="both"/>
        <w:rPr>
          <w:rFonts w:ascii="Times New Roman" w:hAnsi="Times New Roman" w:cs="Times New Roman"/>
          <w:sz w:val="24"/>
          <w:szCs w:val="24"/>
        </w:rPr>
      </w:pPr>
      <w:r w:rsidRPr="00004CB0">
        <w:rPr>
          <w:rFonts w:ascii="Times New Roman" w:hAnsi="Times New Roman" w:cs="Times New Roman"/>
          <w:sz w:val="24"/>
          <w:szCs w:val="24"/>
        </w:rPr>
        <w:t xml:space="preserve">Sankey diagrams were </w:t>
      </w:r>
      <w:r w:rsidR="00E350A0">
        <w:rPr>
          <w:rFonts w:ascii="Times New Roman" w:hAnsi="Times New Roman" w:cs="Times New Roman"/>
          <w:sz w:val="24"/>
          <w:szCs w:val="24"/>
        </w:rPr>
        <w:t>created</w:t>
      </w:r>
      <w:r w:rsidRPr="00004CB0">
        <w:rPr>
          <w:rFonts w:ascii="Times New Roman" w:hAnsi="Times New Roman" w:cs="Times New Roman"/>
          <w:sz w:val="24"/>
          <w:szCs w:val="24"/>
        </w:rPr>
        <w:t xml:space="preserve"> to visualize surgical management pathways, depicting </w:t>
      </w:r>
      <w:r w:rsidR="001928CB" w:rsidRPr="00004CB0">
        <w:rPr>
          <w:rFonts w:ascii="Times New Roman" w:hAnsi="Times New Roman" w:cs="Times New Roman"/>
          <w:sz w:val="24"/>
          <w:szCs w:val="24"/>
        </w:rPr>
        <w:t xml:space="preserve">participant </w:t>
      </w:r>
      <w:r w:rsidRPr="00004CB0">
        <w:rPr>
          <w:rFonts w:ascii="Times New Roman" w:hAnsi="Times New Roman" w:cs="Times New Roman"/>
          <w:sz w:val="24"/>
          <w:szCs w:val="24"/>
        </w:rPr>
        <w:t xml:space="preserve">trajectories across 3 stages: (1) total </w:t>
      </w:r>
      <w:r w:rsidR="00E350A0">
        <w:rPr>
          <w:rFonts w:ascii="Times New Roman" w:hAnsi="Times New Roman" w:cs="Times New Roman"/>
          <w:sz w:val="24"/>
          <w:szCs w:val="24"/>
        </w:rPr>
        <w:t>epidural hematoma (</w:t>
      </w:r>
      <w:r w:rsidRPr="00004CB0">
        <w:rPr>
          <w:rFonts w:ascii="Times New Roman" w:hAnsi="Times New Roman" w:cs="Times New Roman"/>
          <w:sz w:val="24"/>
          <w:szCs w:val="24"/>
        </w:rPr>
        <w:t>EDH</w:t>
      </w:r>
      <w:r w:rsidR="00E350A0">
        <w:rPr>
          <w:rFonts w:ascii="Times New Roman" w:hAnsi="Times New Roman" w:cs="Times New Roman"/>
          <w:sz w:val="24"/>
          <w:szCs w:val="24"/>
        </w:rPr>
        <w:t>)</w:t>
      </w:r>
      <w:r w:rsidRPr="00004CB0">
        <w:rPr>
          <w:rFonts w:ascii="Times New Roman" w:hAnsi="Times New Roman" w:cs="Times New Roman"/>
          <w:sz w:val="24"/>
          <w:szCs w:val="24"/>
        </w:rPr>
        <w:t xml:space="preserve"> volume on first scan</w:t>
      </w:r>
      <w:r w:rsidR="00E350A0">
        <w:rPr>
          <w:rFonts w:ascii="Times New Roman" w:hAnsi="Times New Roman" w:cs="Times New Roman"/>
          <w:sz w:val="24"/>
          <w:szCs w:val="24"/>
        </w:rPr>
        <w:t xml:space="preserve"> </w:t>
      </w:r>
      <w:r w:rsidR="00E350A0" w:rsidRPr="006736AF">
        <w:rPr>
          <w:rFonts w:ascii="Times New Roman" w:hAnsi="Times New Roman" w:cs="Times New Roman"/>
          <w:sz w:val="24"/>
          <w:szCs w:val="24"/>
        </w:rPr>
        <w:t>(3 categories: &lt; 15 cm</w:t>
      </w:r>
      <w:r w:rsidR="00E350A0" w:rsidRPr="006736AF">
        <w:rPr>
          <w:rFonts w:ascii="Times New Roman" w:hAnsi="Times New Roman" w:cs="Times New Roman"/>
          <w:sz w:val="24"/>
          <w:szCs w:val="24"/>
          <w:vertAlign w:val="superscript"/>
        </w:rPr>
        <w:t>3</w:t>
      </w:r>
      <w:r w:rsidR="00E350A0" w:rsidRPr="006736AF">
        <w:rPr>
          <w:rFonts w:ascii="Times New Roman" w:hAnsi="Times New Roman" w:cs="Times New Roman"/>
          <w:sz w:val="24"/>
          <w:szCs w:val="24"/>
        </w:rPr>
        <w:t>, 15-30 cm</w:t>
      </w:r>
      <w:r w:rsidR="00E350A0" w:rsidRPr="006736AF">
        <w:rPr>
          <w:rFonts w:ascii="Times New Roman" w:hAnsi="Times New Roman" w:cs="Times New Roman"/>
          <w:sz w:val="24"/>
          <w:szCs w:val="24"/>
          <w:vertAlign w:val="superscript"/>
        </w:rPr>
        <w:t>3</w:t>
      </w:r>
      <w:r w:rsidR="00E350A0" w:rsidRPr="006736AF">
        <w:rPr>
          <w:rFonts w:ascii="Times New Roman" w:hAnsi="Times New Roman" w:cs="Times New Roman"/>
          <w:sz w:val="24"/>
          <w:szCs w:val="24"/>
        </w:rPr>
        <w:t>, ≥ 30 cm</w:t>
      </w:r>
      <w:r w:rsidR="00E350A0" w:rsidRPr="006736AF">
        <w:rPr>
          <w:rFonts w:ascii="Times New Roman" w:hAnsi="Times New Roman" w:cs="Times New Roman"/>
          <w:sz w:val="24"/>
          <w:szCs w:val="24"/>
          <w:vertAlign w:val="superscript"/>
        </w:rPr>
        <w:t>3</w:t>
      </w:r>
      <w:r w:rsidR="00E350A0" w:rsidRPr="006736AF">
        <w:rPr>
          <w:rFonts w:ascii="Times New Roman" w:hAnsi="Times New Roman" w:cs="Times New Roman"/>
          <w:sz w:val="24"/>
          <w:szCs w:val="24"/>
        </w:rPr>
        <w:t>)</w:t>
      </w:r>
      <w:r w:rsidRPr="00004CB0">
        <w:rPr>
          <w:rFonts w:ascii="Times New Roman" w:hAnsi="Times New Roman" w:cs="Times New Roman"/>
          <w:sz w:val="24"/>
          <w:szCs w:val="24"/>
        </w:rPr>
        <w:t xml:space="preserve">, (2) early clinical course after first scan, and (3) </w:t>
      </w:r>
      <w:r w:rsidR="00004CB0" w:rsidRPr="00004CB0">
        <w:rPr>
          <w:rFonts w:ascii="Times New Roman" w:hAnsi="Times New Roman" w:cs="Times New Roman"/>
          <w:sz w:val="24"/>
          <w:szCs w:val="24"/>
        </w:rPr>
        <w:t>entire clinical course, including delayed/follow-up interventions</w:t>
      </w:r>
      <w:r w:rsidRPr="00004CB0">
        <w:rPr>
          <w:rFonts w:ascii="Times New Roman" w:hAnsi="Times New Roman" w:cs="Times New Roman"/>
          <w:sz w:val="24"/>
          <w:szCs w:val="24"/>
        </w:rPr>
        <w:t>.</w:t>
      </w:r>
      <w:r w:rsidR="00004CB0" w:rsidRPr="00004CB0">
        <w:rPr>
          <w:rFonts w:ascii="Times New Roman" w:hAnsi="Times New Roman" w:cs="Times New Roman"/>
          <w:sz w:val="24"/>
          <w:szCs w:val="24"/>
        </w:rPr>
        <w:fldChar w:fldCharType="begin"/>
      </w:r>
      <w:r w:rsidR="00004CB0" w:rsidRPr="00004CB0">
        <w:rPr>
          <w:rFonts w:ascii="Times New Roman" w:hAnsi="Times New Roman" w:cs="Times New Roman"/>
          <w:sz w:val="24"/>
          <w:szCs w:val="24"/>
        </w:rPr>
        <w:instrText xml:space="preserve"> ADDIN EN.CITE &lt;EndNote&gt;&lt;Cite&gt;&lt;Author&gt;Sjoberg&lt;/Author&gt;&lt;Year&gt;2022&lt;/Year&gt;&lt;RecNum&gt;306&lt;/RecNum&gt;&lt;DisplayText&gt;&lt;style face="superscript"&gt;3&lt;/style&gt;&lt;/DisplayText&gt;&lt;record&gt;&lt;rec-number&gt;306&lt;/rec-number&gt;&lt;foreign-keys&gt;&lt;key app="EN" db-id="925frefz2rtsenetfppx5fe8az5w5p0fvdw0" timestamp="1676038299"&gt;306&lt;/key&gt;&lt;/foreign-keys&gt;&lt;ref-type name="Computer Program"&gt;9&lt;/ref-type&gt;&lt;contributors&gt;&lt;authors&gt;&lt;author&gt;David Sjoberg&lt;/author&gt;&lt;/authors&gt;&lt;/contributors&gt;&lt;titles&gt;&lt;title&gt;ggsankey: Sankey, Alluvial and Sankey Bump Plots&lt;/title&gt;&lt;secondary-title&gt;David Sjoberg&lt;/secondary-title&gt;&lt;/titles&gt;&lt;edition&gt;R package 0.0.99999&lt;/edition&gt;&lt;dates&gt;&lt;year&gt;2022&lt;/year&gt;&lt;/dates&gt;&lt;publisher&gt;David Sjoberg&lt;/publisher&gt;&lt;urls&gt;&lt;/urls&gt;&lt;/record&gt;&lt;/Cite&gt;&lt;/EndNote&gt;</w:instrText>
      </w:r>
      <w:r w:rsidR="00004CB0" w:rsidRPr="00004CB0">
        <w:rPr>
          <w:rFonts w:ascii="Times New Roman" w:hAnsi="Times New Roman" w:cs="Times New Roman"/>
          <w:sz w:val="24"/>
          <w:szCs w:val="24"/>
        </w:rPr>
        <w:fldChar w:fldCharType="separate"/>
      </w:r>
      <w:r w:rsidR="00004CB0" w:rsidRPr="00004CB0">
        <w:rPr>
          <w:rFonts w:ascii="Times New Roman" w:hAnsi="Times New Roman" w:cs="Times New Roman"/>
          <w:noProof/>
          <w:sz w:val="24"/>
          <w:szCs w:val="24"/>
          <w:vertAlign w:val="superscript"/>
        </w:rPr>
        <w:t>3</w:t>
      </w:r>
      <w:r w:rsidR="00004CB0" w:rsidRPr="00004CB0">
        <w:rPr>
          <w:rFonts w:ascii="Times New Roman" w:hAnsi="Times New Roman" w:cs="Times New Roman"/>
          <w:sz w:val="24"/>
          <w:szCs w:val="24"/>
        </w:rPr>
        <w:fldChar w:fldCharType="end"/>
      </w:r>
      <w:r w:rsidRPr="00004CB0">
        <w:rPr>
          <w:rFonts w:ascii="Times New Roman" w:hAnsi="Times New Roman" w:cs="Times New Roman"/>
          <w:sz w:val="24"/>
          <w:szCs w:val="24"/>
        </w:rPr>
        <w:t xml:space="preserve"> </w:t>
      </w:r>
      <w:r w:rsidR="00E350A0">
        <w:rPr>
          <w:rFonts w:ascii="Times New Roman" w:hAnsi="Times New Roman" w:cs="Times New Roman"/>
          <w:sz w:val="24"/>
          <w:szCs w:val="24"/>
        </w:rPr>
        <w:t>I</w:t>
      </w:r>
      <w:r w:rsidR="00E350A0" w:rsidRPr="00004CB0">
        <w:rPr>
          <w:rFonts w:ascii="Times New Roman" w:hAnsi="Times New Roman" w:cs="Times New Roman"/>
          <w:sz w:val="24"/>
          <w:szCs w:val="24"/>
        </w:rPr>
        <w:t>n the diagrams</w:t>
      </w:r>
      <w:r w:rsidR="00E350A0">
        <w:rPr>
          <w:rFonts w:ascii="Times New Roman" w:hAnsi="Times New Roman" w:cs="Times New Roman"/>
          <w:sz w:val="24"/>
          <w:szCs w:val="24"/>
        </w:rPr>
        <w:t>,</w:t>
      </w:r>
      <w:r w:rsidR="00E350A0" w:rsidRPr="00004CB0">
        <w:rPr>
          <w:rFonts w:ascii="Times New Roman" w:hAnsi="Times New Roman" w:cs="Times New Roman"/>
          <w:sz w:val="24"/>
          <w:szCs w:val="24"/>
        </w:rPr>
        <w:t xml:space="preserve"> </w:t>
      </w:r>
      <w:r w:rsidR="00E350A0">
        <w:rPr>
          <w:rFonts w:ascii="Times New Roman" w:hAnsi="Times New Roman" w:cs="Times New Roman"/>
          <w:sz w:val="24"/>
          <w:szCs w:val="24"/>
        </w:rPr>
        <w:t>the a</w:t>
      </w:r>
      <w:r w:rsidRPr="00004CB0">
        <w:rPr>
          <w:rFonts w:ascii="Times New Roman" w:hAnsi="Times New Roman" w:cs="Times New Roman"/>
          <w:sz w:val="24"/>
          <w:szCs w:val="24"/>
        </w:rPr>
        <w:t xml:space="preserve">bsolute and relative frequencies in </w:t>
      </w:r>
      <w:r w:rsidR="00E350A0">
        <w:rPr>
          <w:rFonts w:ascii="Times New Roman" w:hAnsi="Times New Roman" w:cs="Times New Roman"/>
          <w:sz w:val="24"/>
          <w:szCs w:val="24"/>
        </w:rPr>
        <w:t xml:space="preserve">the </w:t>
      </w:r>
      <w:r w:rsidRPr="00004CB0">
        <w:rPr>
          <w:rFonts w:ascii="Times New Roman" w:hAnsi="Times New Roman" w:cs="Times New Roman"/>
          <w:sz w:val="24"/>
          <w:szCs w:val="24"/>
        </w:rPr>
        <w:t xml:space="preserve">categories </w:t>
      </w:r>
      <w:r w:rsidR="00E350A0">
        <w:rPr>
          <w:rFonts w:ascii="Times New Roman" w:hAnsi="Times New Roman" w:cs="Times New Roman"/>
          <w:sz w:val="24"/>
          <w:szCs w:val="24"/>
        </w:rPr>
        <w:t>of</w:t>
      </w:r>
      <w:r w:rsidRPr="00004CB0">
        <w:rPr>
          <w:rFonts w:ascii="Times New Roman" w:hAnsi="Times New Roman" w:cs="Times New Roman"/>
          <w:sz w:val="24"/>
          <w:szCs w:val="24"/>
        </w:rPr>
        <w:t xml:space="preserve"> each stage</w:t>
      </w:r>
      <w:r w:rsidR="00E350A0">
        <w:rPr>
          <w:rFonts w:ascii="Times New Roman" w:hAnsi="Times New Roman" w:cs="Times New Roman"/>
          <w:sz w:val="24"/>
          <w:szCs w:val="24"/>
        </w:rPr>
        <w:t xml:space="preserve"> were</w:t>
      </w:r>
      <w:r w:rsidR="00E350A0" w:rsidRPr="00004CB0">
        <w:rPr>
          <w:rFonts w:ascii="Times New Roman" w:hAnsi="Times New Roman" w:cs="Times New Roman"/>
          <w:sz w:val="24"/>
          <w:szCs w:val="24"/>
        </w:rPr>
        <w:t xml:space="preserve"> reported</w:t>
      </w:r>
      <w:r w:rsidRPr="00004CB0">
        <w:rPr>
          <w:rFonts w:ascii="Times New Roman" w:hAnsi="Times New Roman" w:cs="Times New Roman"/>
          <w:sz w:val="24"/>
          <w:szCs w:val="24"/>
        </w:rPr>
        <w:t xml:space="preserve">. Transitions between stages were depicted as flows, proportional to </w:t>
      </w:r>
      <w:r w:rsidR="00E350A0">
        <w:rPr>
          <w:rFonts w:ascii="Times New Roman" w:hAnsi="Times New Roman" w:cs="Times New Roman"/>
          <w:sz w:val="24"/>
          <w:szCs w:val="24"/>
        </w:rPr>
        <w:t xml:space="preserve">the </w:t>
      </w:r>
      <w:r w:rsidRPr="00004CB0">
        <w:rPr>
          <w:rFonts w:ascii="Times New Roman" w:hAnsi="Times New Roman" w:cs="Times New Roman"/>
          <w:sz w:val="24"/>
          <w:szCs w:val="24"/>
        </w:rPr>
        <w:t xml:space="preserve">corresponding numbers of </w:t>
      </w:r>
      <w:r w:rsidR="001928CB" w:rsidRPr="00004CB0">
        <w:rPr>
          <w:rFonts w:ascii="Times New Roman" w:hAnsi="Times New Roman" w:cs="Times New Roman"/>
          <w:sz w:val="24"/>
          <w:szCs w:val="24"/>
        </w:rPr>
        <w:t>participants</w:t>
      </w:r>
      <w:r w:rsidRPr="00004CB0">
        <w:rPr>
          <w:rFonts w:ascii="Times New Roman" w:hAnsi="Times New Roman" w:cs="Times New Roman"/>
          <w:sz w:val="24"/>
          <w:szCs w:val="24"/>
        </w:rPr>
        <w:t xml:space="preserve">. Diagrams were </w:t>
      </w:r>
      <w:r w:rsidR="00EE30DB" w:rsidRPr="00004CB0">
        <w:rPr>
          <w:rFonts w:ascii="Times New Roman" w:hAnsi="Times New Roman" w:cs="Times New Roman"/>
          <w:sz w:val="24"/>
          <w:szCs w:val="24"/>
        </w:rPr>
        <w:t xml:space="preserve">also </w:t>
      </w:r>
      <w:r w:rsidRPr="00004CB0">
        <w:rPr>
          <w:rFonts w:ascii="Times New Roman" w:hAnsi="Times New Roman" w:cs="Times New Roman"/>
          <w:sz w:val="24"/>
          <w:szCs w:val="24"/>
        </w:rPr>
        <w:lastRenderedPageBreak/>
        <w:t xml:space="preserve">created for </w:t>
      </w:r>
      <w:r w:rsidR="001928CB" w:rsidRPr="00004CB0">
        <w:rPr>
          <w:rFonts w:ascii="Times New Roman" w:hAnsi="Times New Roman" w:cs="Times New Roman"/>
          <w:sz w:val="24"/>
          <w:szCs w:val="24"/>
        </w:rPr>
        <w:t xml:space="preserve">participant </w:t>
      </w:r>
      <w:r w:rsidRPr="00004CB0">
        <w:rPr>
          <w:rFonts w:ascii="Times New Roman" w:hAnsi="Times New Roman" w:cs="Times New Roman"/>
          <w:sz w:val="24"/>
          <w:szCs w:val="24"/>
        </w:rPr>
        <w:t>subgroups</w:t>
      </w:r>
      <w:r w:rsidR="00EE30DB" w:rsidRPr="00004CB0">
        <w:rPr>
          <w:rFonts w:ascii="Times New Roman" w:hAnsi="Times New Roman" w:cs="Times New Roman"/>
          <w:sz w:val="24"/>
          <w:szCs w:val="24"/>
        </w:rPr>
        <w:t xml:space="preserve"> defined according to </w:t>
      </w:r>
      <w:r w:rsidR="00E350A0">
        <w:rPr>
          <w:rFonts w:ascii="Times New Roman" w:hAnsi="Times New Roman" w:cs="Times New Roman"/>
          <w:sz w:val="24"/>
          <w:szCs w:val="24"/>
        </w:rPr>
        <w:t xml:space="preserve">the </w:t>
      </w:r>
      <w:r w:rsidRPr="00004CB0">
        <w:rPr>
          <w:rFonts w:ascii="Times New Roman" w:hAnsi="Times New Roman" w:cs="Times New Roman"/>
          <w:sz w:val="24"/>
          <w:szCs w:val="24"/>
        </w:rPr>
        <w:t>B</w:t>
      </w:r>
      <w:r w:rsidR="00E350A0">
        <w:rPr>
          <w:rFonts w:ascii="Times New Roman" w:hAnsi="Times New Roman" w:cs="Times New Roman"/>
          <w:sz w:val="24"/>
          <w:szCs w:val="24"/>
        </w:rPr>
        <w:t xml:space="preserve">rain </w:t>
      </w:r>
      <w:r w:rsidRPr="00004CB0">
        <w:rPr>
          <w:rFonts w:ascii="Times New Roman" w:hAnsi="Times New Roman" w:cs="Times New Roman"/>
          <w:sz w:val="24"/>
          <w:szCs w:val="24"/>
        </w:rPr>
        <w:t>T</w:t>
      </w:r>
      <w:r w:rsidR="00E350A0">
        <w:rPr>
          <w:rFonts w:ascii="Times New Roman" w:hAnsi="Times New Roman" w:cs="Times New Roman"/>
          <w:sz w:val="24"/>
          <w:szCs w:val="24"/>
        </w:rPr>
        <w:t xml:space="preserve">rauma </w:t>
      </w:r>
      <w:r w:rsidRPr="00004CB0">
        <w:rPr>
          <w:rFonts w:ascii="Times New Roman" w:hAnsi="Times New Roman" w:cs="Times New Roman"/>
          <w:sz w:val="24"/>
          <w:szCs w:val="24"/>
        </w:rPr>
        <w:t>F</w:t>
      </w:r>
      <w:r w:rsidR="00E350A0">
        <w:rPr>
          <w:rFonts w:ascii="Times New Roman" w:hAnsi="Times New Roman" w:cs="Times New Roman"/>
          <w:sz w:val="24"/>
          <w:szCs w:val="24"/>
        </w:rPr>
        <w:t>oundation</w:t>
      </w:r>
      <w:r w:rsidRPr="00004CB0">
        <w:rPr>
          <w:rFonts w:ascii="Times New Roman" w:hAnsi="Times New Roman" w:cs="Times New Roman"/>
          <w:sz w:val="24"/>
          <w:szCs w:val="24"/>
        </w:rPr>
        <w:t xml:space="preserve"> guideline recommendation categories: a) surgical evacuation (</w:t>
      </w:r>
      <w:r w:rsidR="001928CB" w:rsidRPr="00004CB0">
        <w:rPr>
          <w:rFonts w:ascii="Times New Roman" w:hAnsi="Times New Roman" w:cs="Times New Roman"/>
          <w:sz w:val="24"/>
          <w:szCs w:val="24"/>
        </w:rPr>
        <w:t xml:space="preserve">participants </w:t>
      </w:r>
      <w:r w:rsidR="00EE30DB" w:rsidRPr="00004CB0">
        <w:rPr>
          <w:rFonts w:ascii="Times New Roman" w:hAnsi="Times New Roman" w:cs="Times New Roman"/>
          <w:sz w:val="24"/>
          <w:szCs w:val="24"/>
        </w:rPr>
        <w:t xml:space="preserve">with </w:t>
      </w:r>
      <w:r w:rsidRPr="00004CB0">
        <w:rPr>
          <w:rFonts w:ascii="Times New Roman" w:hAnsi="Times New Roman" w:cs="Times New Roman"/>
          <w:sz w:val="24"/>
          <w:szCs w:val="24"/>
        </w:rPr>
        <w:t>EDH volume ≥ 30 cm</w:t>
      </w:r>
      <w:r w:rsidRPr="00004CB0">
        <w:rPr>
          <w:rFonts w:ascii="Times New Roman" w:hAnsi="Times New Roman" w:cs="Times New Roman"/>
          <w:sz w:val="24"/>
          <w:szCs w:val="24"/>
          <w:vertAlign w:val="superscript"/>
        </w:rPr>
        <w:t>3</w:t>
      </w:r>
      <w:r w:rsidRPr="00004CB0">
        <w:rPr>
          <w:rFonts w:ascii="Times New Roman" w:hAnsi="Times New Roman" w:cs="Times New Roman"/>
          <w:sz w:val="24"/>
          <w:szCs w:val="24"/>
        </w:rPr>
        <w:t>), b) non-operative management with close observation and repeat scanning (</w:t>
      </w:r>
      <w:r w:rsidR="001928CB" w:rsidRPr="00004CB0">
        <w:rPr>
          <w:rFonts w:ascii="Times New Roman" w:hAnsi="Times New Roman" w:cs="Times New Roman"/>
          <w:sz w:val="24"/>
          <w:szCs w:val="24"/>
        </w:rPr>
        <w:t xml:space="preserve">participants </w:t>
      </w:r>
      <w:r w:rsidR="00EE30DB" w:rsidRPr="00004CB0">
        <w:rPr>
          <w:rFonts w:ascii="Times New Roman" w:hAnsi="Times New Roman" w:cs="Times New Roman"/>
          <w:sz w:val="24"/>
          <w:szCs w:val="24"/>
        </w:rPr>
        <w:t xml:space="preserve">with </w:t>
      </w:r>
      <w:r w:rsidRPr="00004CB0">
        <w:rPr>
          <w:rFonts w:ascii="Times New Roman" w:hAnsi="Times New Roman" w:cs="Times New Roman"/>
          <w:sz w:val="24"/>
          <w:szCs w:val="24"/>
        </w:rPr>
        <w:t>EDH volume &lt; 30 cm</w:t>
      </w:r>
      <w:r w:rsidRPr="00004CB0">
        <w:rPr>
          <w:rFonts w:ascii="Times New Roman" w:hAnsi="Times New Roman" w:cs="Times New Roman"/>
          <w:sz w:val="24"/>
          <w:szCs w:val="24"/>
          <w:vertAlign w:val="superscript"/>
        </w:rPr>
        <w:t>3</w:t>
      </w:r>
      <w:r w:rsidRPr="00004CB0">
        <w:rPr>
          <w:rFonts w:ascii="Times New Roman" w:hAnsi="Times New Roman" w:cs="Times New Roman"/>
          <w:sz w:val="24"/>
          <w:szCs w:val="24"/>
        </w:rPr>
        <w:t xml:space="preserve">, no midline shift, </w:t>
      </w:r>
      <w:r w:rsidR="00E350A0">
        <w:rPr>
          <w:rFonts w:ascii="Times New Roman" w:hAnsi="Times New Roman" w:cs="Times New Roman"/>
          <w:sz w:val="24"/>
          <w:szCs w:val="24"/>
        </w:rPr>
        <w:t>Glasgow Coma Score (</w:t>
      </w:r>
      <w:r w:rsidRPr="00004CB0">
        <w:rPr>
          <w:rFonts w:ascii="Times New Roman" w:hAnsi="Times New Roman" w:cs="Times New Roman"/>
          <w:sz w:val="24"/>
          <w:szCs w:val="24"/>
        </w:rPr>
        <w:t>GCS</w:t>
      </w:r>
      <w:r w:rsidR="00E350A0">
        <w:rPr>
          <w:rFonts w:ascii="Times New Roman" w:hAnsi="Times New Roman" w:cs="Times New Roman"/>
          <w:sz w:val="24"/>
          <w:szCs w:val="24"/>
        </w:rPr>
        <w:t>)</w:t>
      </w:r>
      <w:r w:rsidRPr="00004CB0">
        <w:rPr>
          <w:rFonts w:ascii="Times New Roman" w:hAnsi="Times New Roman" w:cs="Times New Roman"/>
          <w:sz w:val="24"/>
          <w:szCs w:val="24"/>
        </w:rPr>
        <w:t xml:space="preserve"> score ≥ 9, no focal </w:t>
      </w:r>
      <w:r w:rsidR="00257B3E">
        <w:rPr>
          <w:rFonts w:ascii="Times New Roman" w:hAnsi="Times New Roman" w:cs="Times New Roman"/>
          <w:sz w:val="24"/>
          <w:szCs w:val="24"/>
        </w:rPr>
        <w:t xml:space="preserve">neurologic </w:t>
      </w:r>
      <w:r w:rsidRPr="00004CB0">
        <w:rPr>
          <w:rFonts w:ascii="Times New Roman" w:hAnsi="Times New Roman" w:cs="Times New Roman"/>
          <w:sz w:val="24"/>
          <w:szCs w:val="24"/>
        </w:rPr>
        <w:t>deficit) and c) emergency surgical evacuation (</w:t>
      </w:r>
      <w:r w:rsidR="001928CB" w:rsidRPr="00004CB0">
        <w:rPr>
          <w:rFonts w:ascii="Times New Roman" w:hAnsi="Times New Roman" w:cs="Times New Roman"/>
          <w:sz w:val="24"/>
          <w:szCs w:val="24"/>
        </w:rPr>
        <w:t xml:space="preserve">participants </w:t>
      </w:r>
      <w:r w:rsidR="00EE30DB" w:rsidRPr="00004CB0">
        <w:rPr>
          <w:rFonts w:ascii="Times New Roman" w:hAnsi="Times New Roman" w:cs="Times New Roman"/>
          <w:sz w:val="24"/>
          <w:szCs w:val="24"/>
        </w:rPr>
        <w:t xml:space="preserve">with </w:t>
      </w:r>
      <w:r w:rsidRPr="00004CB0">
        <w:rPr>
          <w:rFonts w:ascii="Times New Roman" w:hAnsi="Times New Roman" w:cs="Times New Roman"/>
          <w:sz w:val="24"/>
          <w:szCs w:val="24"/>
        </w:rPr>
        <w:t>GCS score &lt; 9 with anisocoria).</w:t>
      </w:r>
    </w:p>
    <w:p w14:paraId="785CFF9E" w14:textId="5B876AE0" w:rsidR="0046361B" w:rsidRPr="00004CB0" w:rsidRDefault="0046361B" w:rsidP="00E63EB3">
      <w:pPr>
        <w:spacing w:line="360" w:lineRule="auto"/>
        <w:ind w:firstLine="720"/>
        <w:jc w:val="both"/>
        <w:rPr>
          <w:rFonts w:ascii="Times New Roman" w:hAnsi="Times New Roman" w:cs="Times New Roman"/>
          <w:sz w:val="24"/>
          <w:szCs w:val="24"/>
        </w:rPr>
      </w:pPr>
      <w:r w:rsidRPr="00004CB0">
        <w:rPr>
          <w:rFonts w:ascii="Times New Roman" w:hAnsi="Times New Roman" w:cs="Times New Roman"/>
          <w:sz w:val="24"/>
          <w:szCs w:val="24"/>
        </w:rPr>
        <w:t>To test the linearity assumption of the relationships between continuous independent variables and log odds of the intervention</w:t>
      </w:r>
      <w:r w:rsidR="00E344E8" w:rsidRPr="00004CB0">
        <w:rPr>
          <w:rFonts w:ascii="Times New Roman" w:hAnsi="Times New Roman" w:cs="Times New Roman"/>
          <w:sz w:val="24"/>
          <w:szCs w:val="24"/>
        </w:rPr>
        <w:t>s</w:t>
      </w:r>
      <w:r w:rsidRPr="00004CB0">
        <w:rPr>
          <w:rFonts w:ascii="Times New Roman" w:hAnsi="Times New Roman" w:cs="Times New Roman"/>
          <w:sz w:val="24"/>
          <w:szCs w:val="24"/>
        </w:rPr>
        <w:t xml:space="preserve">, linear and restricted cubic splines univariable models were </w:t>
      </w:r>
      <w:r w:rsidR="00090C74">
        <w:rPr>
          <w:rFonts w:ascii="Times New Roman" w:hAnsi="Times New Roman" w:cs="Times New Roman"/>
          <w:sz w:val="24"/>
          <w:szCs w:val="24"/>
        </w:rPr>
        <w:t xml:space="preserve">constructed and </w:t>
      </w:r>
      <w:r w:rsidRPr="00004CB0">
        <w:rPr>
          <w:rFonts w:ascii="Times New Roman" w:hAnsi="Times New Roman" w:cs="Times New Roman"/>
          <w:sz w:val="24"/>
          <w:szCs w:val="24"/>
        </w:rPr>
        <w:t xml:space="preserve">compared with the likelihood ratio test. Variables with significantly non-linear relationships were coded piecewise in subsequent modeling. In piecewise regression, a threshold value is selected to split the range of a continuous </w:t>
      </w:r>
      <w:r w:rsidR="00035B35" w:rsidRPr="00004CB0">
        <w:rPr>
          <w:rFonts w:ascii="Times New Roman" w:hAnsi="Times New Roman" w:cs="Times New Roman"/>
          <w:sz w:val="24"/>
          <w:szCs w:val="24"/>
        </w:rPr>
        <w:t>independent variable</w:t>
      </w:r>
      <w:r w:rsidRPr="00004CB0">
        <w:rPr>
          <w:rFonts w:ascii="Times New Roman" w:hAnsi="Times New Roman" w:cs="Times New Roman"/>
          <w:sz w:val="24"/>
          <w:szCs w:val="24"/>
        </w:rPr>
        <w:t xml:space="preserve">, thus allowing for different </w:t>
      </w:r>
      <w:r w:rsidR="00D73F4A" w:rsidRPr="00004CB0">
        <w:rPr>
          <w:rFonts w:ascii="Times New Roman" w:hAnsi="Times New Roman" w:cs="Times New Roman"/>
          <w:sz w:val="24"/>
          <w:szCs w:val="24"/>
        </w:rPr>
        <w:t xml:space="preserve">statistical </w:t>
      </w:r>
      <w:r w:rsidRPr="00004CB0">
        <w:rPr>
          <w:rFonts w:ascii="Times New Roman" w:hAnsi="Times New Roman" w:cs="Times New Roman"/>
          <w:sz w:val="24"/>
          <w:szCs w:val="24"/>
        </w:rPr>
        <w:t xml:space="preserve">effect estimates to be computed for incremental increases of the continuous variable, below and above the threshold. Thresholds were set according to clinical significance. Furthermore, in a data-driven approach, we conducted breakpoint analysis to identify the number of and exact values </w:t>
      </w:r>
      <w:r w:rsidR="005E5657" w:rsidRPr="00004CB0">
        <w:rPr>
          <w:rFonts w:ascii="Times New Roman" w:hAnsi="Times New Roman" w:cs="Times New Roman"/>
          <w:sz w:val="24"/>
          <w:szCs w:val="24"/>
        </w:rPr>
        <w:t xml:space="preserve">along the range of the continuous variables </w:t>
      </w:r>
      <w:r w:rsidRPr="00004CB0">
        <w:rPr>
          <w:rFonts w:ascii="Times New Roman" w:hAnsi="Times New Roman" w:cs="Times New Roman"/>
          <w:sz w:val="24"/>
          <w:szCs w:val="24"/>
        </w:rPr>
        <w:t xml:space="preserve">where changes of </w:t>
      </w:r>
      <w:r w:rsidR="00035B35" w:rsidRPr="00004CB0">
        <w:rPr>
          <w:rFonts w:ascii="Times New Roman" w:hAnsi="Times New Roman" w:cs="Times New Roman"/>
          <w:sz w:val="24"/>
          <w:szCs w:val="24"/>
        </w:rPr>
        <w:t xml:space="preserve">statistical </w:t>
      </w:r>
      <w:r w:rsidRPr="00004CB0">
        <w:rPr>
          <w:rFonts w:ascii="Times New Roman" w:hAnsi="Times New Roman" w:cs="Times New Roman"/>
          <w:sz w:val="24"/>
          <w:szCs w:val="24"/>
        </w:rPr>
        <w:t>effect occur</w:t>
      </w:r>
      <w:r w:rsidR="005E5657" w:rsidRPr="00004CB0">
        <w:rPr>
          <w:rFonts w:ascii="Times New Roman" w:hAnsi="Times New Roman" w:cs="Times New Roman"/>
          <w:sz w:val="24"/>
          <w:szCs w:val="24"/>
        </w:rPr>
        <w:t>,</w:t>
      </w:r>
      <w:r w:rsidRPr="00004CB0">
        <w:rPr>
          <w:rFonts w:ascii="Times New Roman" w:hAnsi="Times New Roman" w:cs="Times New Roman"/>
          <w:sz w:val="24"/>
          <w:szCs w:val="24"/>
        </w:rPr>
        <w:t xml:space="preserve"> and further evaluated these different </w:t>
      </w:r>
      <w:r w:rsidR="00035B35" w:rsidRPr="00004CB0">
        <w:rPr>
          <w:rFonts w:ascii="Times New Roman" w:hAnsi="Times New Roman" w:cs="Times New Roman"/>
          <w:sz w:val="24"/>
          <w:szCs w:val="24"/>
        </w:rPr>
        <w:t>association</w:t>
      </w:r>
      <w:r w:rsidRPr="00004CB0">
        <w:rPr>
          <w:rFonts w:ascii="Times New Roman" w:hAnsi="Times New Roman" w:cs="Times New Roman"/>
          <w:sz w:val="24"/>
          <w:szCs w:val="24"/>
        </w:rPr>
        <w:t xml:space="preserve"> estima</w:t>
      </w:r>
      <w:r w:rsidR="00090C74">
        <w:rPr>
          <w:rFonts w:ascii="Times New Roman" w:hAnsi="Times New Roman" w:cs="Times New Roman"/>
          <w:sz w:val="24"/>
          <w:szCs w:val="24"/>
        </w:rPr>
        <w:t>tes in multivariable analysis.</w:t>
      </w:r>
    </w:p>
    <w:p w14:paraId="6522E333" w14:textId="344B2D36" w:rsidR="00DA4C23" w:rsidRPr="00004CB0" w:rsidRDefault="00DA4C23" w:rsidP="00E63EB3">
      <w:pPr>
        <w:spacing w:line="360" w:lineRule="auto"/>
        <w:ind w:firstLine="720"/>
        <w:jc w:val="both"/>
        <w:rPr>
          <w:rFonts w:ascii="Times New Roman" w:hAnsi="Times New Roman" w:cs="Times New Roman"/>
          <w:sz w:val="24"/>
          <w:szCs w:val="24"/>
        </w:rPr>
      </w:pPr>
      <w:r w:rsidRPr="00004CB0">
        <w:rPr>
          <w:rFonts w:ascii="Times New Roman" w:hAnsi="Times New Roman" w:cs="Times New Roman"/>
          <w:sz w:val="24"/>
          <w:szCs w:val="24"/>
        </w:rPr>
        <w:t xml:space="preserve">To </w:t>
      </w:r>
      <w:r w:rsidR="00821188">
        <w:rPr>
          <w:rFonts w:ascii="Times New Roman" w:hAnsi="Times New Roman" w:cs="Times New Roman"/>
          <w:sz w:val="24"/>
          <w:szCs w:val="24"/>
        </w:rPr>
        <w:t>assess</w:t>
      </w:r>
      <w:r w:rsidRPr="00004CB0">
        <w:rPr>
          <w:rFonts w:ascii="Times New Roman" w:hAnsi="Times New Roman" w:cs="Times New Roman"/>
          <w:sz w:val="24"/>
          <w:szCs w:val="24"/>
        </w:rPr>
        <w:t xml:space="preserve"> the additional “variation” in the </w:t>
      </w:r>
      <w:r w:rsidR="00821188">
        <w:rPr>
          <w:rFonts w:ascii="Times New Roman" w:hAnsi="Times New Roman" w:cs="Times New Roman"/>
          <w:sz w:val="24"/>
          <w:szCs w:val="24"/>
        </w:rPr>
        <w:t xml:space="preserve">two </w:t>
      </w:r>
      <w:r w:rsidRPr="00004CB0">
        <w:rPr>
          <w:rFonts w:ascii="Times New Roman" w:hAnsi="Times New Roman" w:cs="Times New Roman"/>
          <w:sz w:val="24"/>
          <w:szCs w:val="24"/>
        </w:rPr>
        <w:t>interventions that could be explained by study site, the full fixed-effects models in the entire sample were further extended w</w:t>
      </w:r>
      <w:r w:rsidR="00090C74">
        <w:rPr>
          <w:rFonts w:ascii="Times New Roman" w:hAnsi="Times New Roman" w:cs="Times New Roman"/>
          <w:sz w:val="24"/>
          <w:szCs w:val="24"/>
        </w:rPr>
        <w:t>ith site as a random intercept</w:t>
      </w:r>
      <w:r w:rsidR="00821188">
        <w:rPr>
          <w:rFonts w:ascii="Times New Roman" w:hAnsi="Times New Roman" w:cs="Times New Roman"/>
          <w:sz w:val="24"/>
          <w:szCs w:val="24"/>
        </w:rPr>
        <w:t xml:space="preserve"> and the </w:t>
      </w:r>
      <w:r w:rsidR="00821188" w:rsidRPr="006736AF">
        <w:rPr>
          <w:rFonts w:ascii="Times New Roman" w:hAnsi="Times New Roman" w:cs="Times New Roman"/>
          <w:sz w:val="24"/>
          <w:szCs w:val="24"/>
        </w:rPr>
        <w:t>Nagelkerke pseudo-R</w:t>
      </w:r>
      <w:r w:rsidR="00821188" w:rsidRPr="006736AF">
        <w:rPr>
          <w:rFonts w:ascii="Times New Roman" w:hAnsi="Times New Roman" w:cs="Times New Roman"/>
          <w:sz w:val="24"/>
          <w:szCs w:val="24"/>
          <w:vertAlign w:val="superscript"/>
        </w:rPr>
        <w:t>2</w:t>
      </w:r>
      <w:r w:rsidR="00821188">
        <w:rPr>
          <w:rFonts w:ascii="Times New Roman" w:hAnsi="Times New Roman" w:cs="Times New Roman"/>
          <w:sz w:val="24"/>
          <w:szCs w:val="24"/>
        </w:rPr>
        <w:t>s of these extended models were reported</w:t>
      </w:r>
      <w:r w:rsidR="00090C74">
        <w:rPr>
          <w:rFonts w:ascii="Times New Roman" w:hAnsi="Times New Roman" w:cs="Times New Roman"/>
          <w:sz w:val="24"/>
          <w:szCs w:val="24"/>
        </w:rPr>
        <w:t>.</w:t>
      </w:r>
    </w:p>
    <w:p w14:paraId="61CC8A62" w14:textId="26A4B671" w:rsidR="00DA4C23" w:rsidRPr="00004CB0" w:rsidRDefault="00DA4C23" w:rsidP="00E63EB3">
      <w:pPr>
        <w:spacing w:line="360" w:lineRule="auto"/>
        <w:ind w:firstLine="720"/>
        <w:jc w:val="both"/>
        <w:rPr>
          <w:rFonts w:ascii="Times New Roman" w:hAnsi="Times New Roman" w:cs="Times New Roman"/>
          <w:sz w:val="24"/>
          <w:szCs w:val="24"/>
        </w:rPr>
      </w:pPr>
      <w:r w:rsidRPr="00004CB0">
        <w:rPr>
          <w:rFonts w:ascii="Times New Roman" w:hAnsi="Times New Roman" w:cs="Times New Roman"/>
          <w:sz w:val="24"/>
          <w:szCs w:val="24"/>
        </w:rPr>
        <w:t xml:space="preserve">The median odds ratio (MOR) is a summary measure of practice variation and is defined as the median of the set of odds ratios that could be obtained by comparing two identical participants from two randomly chosen sites. A MOR=1 indicates no variation in site policies. For sites enrolling &gt; 10 </w:t>
      </w:r>
      <w:r w:rsidR="001928CB" w:rsidRPr="00004CB0">
        <w:rPr>
          <w:rFonts w:ascii="Times New Roman" w:hAnsi="Times New Roman" w:cs="Times New Roman"/>
          <w:sz w:val="24"/>
          <w:szCs w:val="24"/>
        </w:rPr>
        <w:t>participants</w:t>
      </w:r>
      <w:r w:rsidRPr="00004CB0">
        <w:rPr>
          <w:rFonts w:ascii="Times New Roman" w:hAnsi="Times New Roman" w:cs="Times New Roman"/>
          <w:sz w:val="24"/>
          <w:szCs w:val="24"/>
        </w:rPr>
        <w:t>, the MOR was derived from mixed-effects logistic regression with a random intercept for site and adjustment for baseline variables with p&lt;0.2 in the full fixed-effects model. MOR 95% CIs were derived from profile likelihood CIs of the random effect standard deviations.</w:t>
      </w:r>
    </w:p>
    <w:p w14:paraId="778BD910" w14:textId="77777777" w:rsidR="006D27B5" w:rsidRPr="00004CB0" w:rsidRDefault="006D27B5" w:rsidP="00E63EB3">
      <w:pPr>
        <w:spacing w:line="360" w:lineRule="auto"/>
        <w:jc w:val="both"/>
        <w:rPr>
          <w:rFonts w:ascii="Times New Roman" w:hAnsi="Times New Roman" w:cs="Times New Roman"/>
          <w:b/>
          <w:color w:val="000000" w:themeColor="text1"/>
          <w:sz w:val="24"/>
          <w:szCs w:val="24"/>
        </w:rPr>
      </w:pPr>
    </w:p>
    <w:p w14:paraId="4D205ACF" w14:textId="39D6912A" w:rsidR="00A50CDA" w:rsidRPr="00004CB0" w:rsidRDefault="000E5C71" w:rsidP="00E63EB3">
      <w:pPr>
        <w:spacing w:line="360" w:lineRule="auto"/>
        <w:jc w:val="both"/>
        <w:rPr>
          <w:rFonts w:ascii="Times New Roman" w:hAnsi="Times New Roman" w:cs="Times New Roman"/>
          <w:sz w:val="24"/>
          <w:szCs w:val="24"/>
        </w:rPr>
      </w:pPr>
      <w:r w:rsidRPr="00004CB0">
        <w:rPr>
          <w:rFonts w:ascii="Times New Roman" w:hAnsi="Times New Roman" w:cs="Times New Roman"/>
          <w:b/>
          <w:color w:val="000000" w:themeColor="text1"/>
          <w:sz w:val="24"/>
          <w:szCs w:val="24"/>
        </w:rPr>
        <w:t>REFERENCES</w:t>
      </w:r>
    </w:p>
    <w:p w14:paraId="3C58216F" w14:textId="77777777" w:rsidR="00004CB0" w:rsidRPr="00004CB0" w:rsidRDefault="00A50CDA" w:rsidP="00E63EB3">
      <w:pPr>
        <w:pStyle w:val="EndNoteBibliography"/>
        <w:spacing w:after="0" w:line="360" w:lineRule="auto"/>
        <w:rPr>
          <w:rFonts w:ascii="Times New Roman" w:hAnsi="Times New Roman" w:cs="Times New Roman"/>
          <w:sz w:val="24"/>
          <w:szCs w:val="24"/>
        </w:rPr>
      </w:pPr>
      <w:r w:rsidRPr="00004CB0">
        <w:rPr>
          <w:rFonts w:ascii="Times New Roman" w:hAnsi="Times New Roman" w:cs="Times New Roman"/>
          <w:sz w:val="24"/>
          <w:szCs w:val="24"/>
        </w:rPr>
        <w:lastRenderedPageBreak/>
        <w:fldChar w:fldCharType="begin"/>
      </w:r>
      <w:r w:rsidRPr="00004CB0">
        <w:rPr>
          <w:rFonts w:ascii="Times New Roman" w:hAnsi="Times New Roman" w:cs="Times New Roman"/>
          <w:sz w:val="24"/>
          <w:szCs w:val="24"/>
        </w:rPr>
        <w:instrText xml:space="preserve"> ADDIN EN.REFLIST </w:instrText>
      </w:r>
      <w:r w:rsidRPr="00004CB0">
        <w:rPr>
          <w:rFonts w:ascii="Times New Roman" w:hAnsi="Times New Roman" w:cs="Times New Roman"/>
          <w:sz w:val="24"/>
          <w:szCs w:val="24"/>
        </w:rPr>
        <w:fldChar w:fldCharType="separate"/>
      </w:r>
      <w:r w:rsidR="00004CB0" w:rsidRPr="00004CB0">
        <w:rPr>
          <w:rFonts w:ascii="Times New Roman" w:hAnsi="Times New Roman" w:cs="Times New Roman"/>
          <w:sz w:val="24"/>
          <w:szCs w:val="24"/>
        </w:rPr>
        <w:t>1.</w:t>
      </w:r>
      <w:r w:rsidR="00004CB0" w:rsidRPr="00004CB0">
        <w:rPr>
          <w:rFonts w:ascii="Times New Roman" w:hAnsi="Times New Roman" w:cs="Times New Roman"/>
          <w:sz w:val="24"/>
          <w:szCs w:val="24"/>
        </w:rPr>
        <w:tab/>
        <w:t xml:space="preserve">Wilson JT, Pettigrew LE, Teasdale GM. Structured interviews for the Glasgow Outcome Scale and the extended Glasgow Outcome Scale: guidelines for their use. </w:t>
      </w:r>
      <w:r w:rsidR="00004CB0" w:rsidRPr="00004CB0">
        <w:rPr>
          <w:rFonts w:ascii="Times New Roman" w:hAnsi="Times New Roman" w:cs="Times New Roman"/>
          <w:i/>
          <w:sz w:val="24"/>
          <w:szCs w:val="24"/>
        </w:rPr>
        <w:t>J Neurotrauma</w:t>
      </w:r>
      <w:r w:rsidR="00004CB0" w:rsidRPr="00004CB0">
        <w:rPr>
          <w:rFonts w:ascii="Times New Roman" w:hAnsi="Times New Roman" w:cs="Times New Roman"/>
          <w:sz w:val="24"/>
          <w:szCs w:val="24"/>
        </w:rPr>
        <w:t xml:space="preserve">. Aug 1998;15(8):573-85. </w:t>
      </w:r>
    </w:p>
    <w:p w14:paraId="7CEF5170" w14:textId="77777777" w:rsidR="00004CB0" w:rsidRPr="00004CB0" w:rsidRDefault="00004CB0" w:rsidP="00E63EB3">
      <w:pPr>
        <w:pStyle w:val="EndNoteBibliography"/>
        <w:spacing w:after="0" w:line="360" w:lineRule="auto"/>
        <w:rPr>
          <w:rFonts w:ascii="Times New Roman" w:hAnsi="Times New Roman" w:cs="Times New Roman"/>
          <w:sz w:val="24"/>
          <w:szCs w:val="24"/>
        </w:rPr>
      </w:pPr>
      <w:r w:rsidRPr="00004CB0">
        <w:rPr>
          <w:rFonts w:ascii="Times New Roman" w:hAnsi="Times New Roman" w:cs="Times New Roman"/>
          <w:sz w:val="24"/>
          <w:szCs w:val="24"/>
        </w:rPr>
        <w:t>2.</w:t>
      </w:r>
      <w:r w:rsidRPr="00004CB0">
        <w:rPr>
          <w:rFonts w:ascii="Times New Roman" w:hAnsi="Times New Roman" w:cs="Times New Roman"/>
          <w:sz w:val="24"/>
          <w:szCs w:val="24"/>
        </w:rPr>
        <w:tab/>
        <w:t xml:space="preserve">Wilson L, Boase K, Nelson LD, et al. A Manual for the Glasgow Outcome Scale-Extended Interview. </w:t>
      </w:r>
      <w:r w:rsidRPr="00004CB0">
        <w:rPr>
          <w:rFonts w:ascii="Times New Roman" w:hAnsi="Times New Roman" w:cs="Times New Roman"/>
          <w:i/>
          <w:sz w:val="24"/>
          <w:szCs w:val="24"/>
        </w:rPr>
        <w:t>J Neurotrauma</w:t>
      </w:r>
      <w:r w:rsidRPr="00004CB0">
        <w:rPr>
          <w:rFonts w:ascii="Times New Roman" w:hAnsi="Times New Roman" w:cs="Times New Roman"/>
          <w:sz w:val="24"/>
          <w:szCs w:val="24"/>
        </w:rPr>
        <w:t xml:space="preserve">. Sep 1 2021;38(17):2435-2446. </w:t>
      </w:r>
    </w:p>
    <w:p w14:paraId="180ACAA4" w14:textId="77777777" w:rsidR="00004CB0" w:rsidRPr="00004CB0" w:rsidRDefault="00004CB0" w:rsidP="00E63EB3">
      <w:pPr>
        <w:pStyle w:val="EndNoteBibliography"/>
        <w:spacing w:line="360" w:lineRule="auto"/>
        <w:rPr>
          <w:rFonts w:ascii="Times New Roman" w:hAnsi="Times New Roman" w:cs="Times New Roman"/>
          <w:sz w:val="24"/>
          <w:szCs w:val="24"/>
        </w:rPr>
      </w:pPr>
      <w:r w:rsidRPr="00004CB0">
        <w:rPr>
          <w:rFonts w:ascii="Times New Roman" w:hAnsi="Times New Roman" w:cs="Times New Roman"/>
          <w:sz w:val="24"/>
          <w:szCs w:val="24"/>
        </w:rPr>
        <w:t>3.</w:t>
      </w:r>
      <w:r w:rsidRPr="00004CB0">
        <w:rPr>
          <w:rFonts w:ascii="Times New Roman" w:hAnsi="Times New Roman" w:cs="Times New Roman"/>
          <w:sz w:val="24"/>
          <w:szCs w:val="24"/>
        </w:rPr>
        <w:tab/>
      </w:r>
      <w:r w:rsidRPr="00004CB0">
        <w:rPr>
          <w:rFonts w:ascii="Times New Roman" w:hAnsi="Times New Roman" w:cs="Times New Roman"/>
          <w:i/>
          <w:sz w:val="24"/>
          <w:szCs w:val="24"/>
        </w:rPr>
        <w:t>ggsankey: Sankey, Alluvial and Sankey Bump Plots</w:t>
      </w:r>
      <w:r w:rsidRPr="00004CB0">
        <w:rPr>
          <w:rFonts w:ascii="Times New Roman" w:hAnsi="Times New Roman" w:cs="Times New Roman"/>
          <w:sz w:val="24"/>
          <w:szCs w:val="24"/>
        </w:rPr>
        <w:t xml:space="preserve">. Version R package 0.0.99999. David Sjoberg; 2022. </w:t>
      </w:r>
    </w:p>
    <w:p w14:paraId="3220D2D7" w14:textId="041440E9" w:rsidR="004D156E" w:rsidRPr="00004CB0" w:rsidRDefault="00A50CDA" w:rsidP="00E63EB3">
      <w:pPr>
        <w:spacing w:line="360" w:lineRule="auto"/>
        <w:jc w:val="both"/>
        <w:rPr>
          <w:rFonts w:ascii="Times New Roman" w:hAnsi="Times New Roman" w:cs="Times New Roman"/>
          <w:sz w:val="24"/>
          <w:szCs w:val="24"/>
        </w:rPr>
      </w:pPr>
      <w:r w:rsidRPr="00004CB0">
        <w:rPr>
          <w:rFonts w:ascii="Times New Roman" w:hAnsi="Times New Roman" w:cs="Times New Roman"/>
          <w:sz w:val="24"/>
          <w:szCs w:val="24"/>
        </w:rPr>
        <w:fldChar w:fldCharType="end"/>
      </w:r>
    </w:p>
    <w:sectPr w:rsidR="004D156E" w:rsidRPr="00004CB0" w:rsidSect="00E735BF">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22842" w14:textId="77777777" w:rsidR="00E735BF" w:rsidRDefault="00E735BF" w:rsidP="00AF0D98">
      <w:pPr>
        <w:spacing w:after="0" w:line="240" w:lineRule="auto"/>
      </w:pPr>
      <w:r>
        <w:separator/>
      </w:r>
    </w:p>
  </w:endnote>
  <w:endnote w:type="continuationSeparator" w:id="0">
    <w:p w14:paraId="48F2D859" w14:textId="77777777" w:rsidR="00E735BF" w:rsidRDefault="00E735BF" w:rsidP="00AF0D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915964"/>
      <w:docPartObj>
        <w:docPartGallery w:val="Page Numbers (Bottom of Page)"/>
        <w:docPartUnique/>
      </w:docPartObj>
    </w:sdtPr>
    <w:sdtEndPr>
      <w:rPr>
        <w:noProof/>
      </w:rPr>
    </w:sdtEndPr>
    <w:sdtContent>
      <w:p w14:paraId="57C7F91F" w14:textId="2CE1BA2A" w:rsidR="008C6C65" w:rsidRDefault="008C6C65">
        <w:pPr>
          <w:pStyle w:val="Footer"/>
          <w:jc w:val="right"/>
        </w:pPr>
        <w:r>
          <w:fldChar w:fldCharType="begin"/>
        </w:r>
        <w:r>
          <w:instrText xml:space="preserve"> PAGE   \* MERGEFORMAT </w:instrText>
        </w:r>
        <w:r>
          <w:fldChar w:fldCharType="separate"/>
        </w:r>
        <w:r w:rsidR="00CA619E">
          <w:rPr>
            <w:noProof/>
          </w:rPr>
          <w:t>1</w:t>
        </w:r>
        <w:r>
          <w:rPr>
            <w:noProof/>
          </w:rPr>
          <w:fldChar w:fldCharType="end"/>
        </w:r>
      </w:p>
    </w:sdtContent>
  </w:sdt>
  <w:p w14:paraId="62E9AA40" w14:textId="77777777" w:rsidR="008C6C65" w:rsidRDefault="008C6C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737C4" w14:textId="77777777" w:rsidR="00E735BF" w:rsidRDefault="00E735BF" w:rsidP="00AF0D98">
      <w:pPr>
        <w:spacing w:after="0" w:line="240" w:lineRule="auto"/>
      </w:pPr>
      <w:r>
        <w:separator/>
      </w:r>
    </w:p>
  </w:footnote>
  <w:footnote w:type="continuationSeparator" w:id="0">
    <w:p w14:paraId="6F267894" w14:textId="77777777" w:rsidR="00E735BF" w:rsidRDefault="00E735BF" w:rsidP="00AF0D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33CB8"/>
    <w:multiLevelType w:val="hybridMultilevel"/>
    <w:tmpl w:val="F1D4F8A4"/>
    <w:lvl w:ilvl="0" w:tplc="3490EEF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3E4001"/>
    <w:multiLevelType w:val="hybridMultilevel"/>
    <w:tmpl w:val="D7EAB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787D19"/>
    <w:multiLevelType w:val="hybridMultilevel"/>
    <w:tmpl w:val="FFEE1B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554BF1"/>
    <w:multiLevelType w:val="hybridMultilevel"/>
    <w:tmpl w:val="70AC02FE"/>
    <w:lvl w:ilvl="0" w:tplc="3C26C7C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310734"/>
    <w:multiLevelType w:val="hybridMultilevel"/>
    <w:tmpl w:val="B09005A6"/>
    <w:lvl w:ilvl="0" w:tplc="621C410A">
      <w:start w:val="1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C31BD7"/>
    <w:multiLevelType w:val="hybridMultilevel"/>
    <w:tmpl w:val="983E0E28"/>
    <w:lvl w:ilvl="0" w:tplc="D508263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0961ED"/>
    <w:multiLevelType w:val="hybridMultilevel"/>
    <w:tmpl w:val="A554F9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141F83"/>
    <w:multiLevelType w:val="hybridMultilevel"/>
    <w:tmpl w:val="D7EAB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9476D8"/>
    <w:multiLevelType w:val="hybridMultilevel"/>
    <w:tmpl w:val="6F1E3CA2"/>
    <w:lvl w:ilvl="0" w:tplc="85CA2E52">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0E67DC"/>
    <w:multiLevelType w:val="hybridMultilevel"/>
    <w:tmpl w:val="71E848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6F658E"/>
    <w:multiLevelType w:val="hybridMultilevel"/>
    <w:tmpl w:val="8A6CF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8A4DC2"/>
    <w:multiLevelType w:val="hybridMultilevel"/>
    <w:tmpl w:val="BA2E29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AF616D"/>
    <w:multiLevelType w:val="hybridMultilevel"/>
    <w:tmpl w:val="F2B236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071608"/>
    <w:multiLevelType w:val="hybridMultilevel"/>
    <w:tmpl w:val="E79E4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745795"/>
    <w:multiLevelType w:val="hybridMultilevel"/>
    <w:tmpl w:val="F2B236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A81AC8"/>
    <w:multiLevelType w:val="hybridMultilevel"/>
    <w:tmpl w:val="FF9A3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C262B2"/>
    <w:multiLevelType w:val="hybridMultilevel"/>
    <w:tmpl w:val="321A91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08742F"/>
    <w:multiLevelType w:val="hybridMultilevel"/>
    <w:tmpl w:val="17CA236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2C706DB"/>
    <w:multiLevelType w:val="hybridMultilevel"/>
    <w:tmpl w:val="71E848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6E91132"/>
    <w:multiLevelType w:val="hybridMultilevel"/>
    <w:tmpl w:val="A554F9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A79376E"/>
    <w:multiLevelType w:val="hybridMultilevel"/>
    <w:tmpl w:val="F2B236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5221452">
    <w:abstractNumId w:val="4"/>
  </w:num>
  <w:num w:numId="2" w16cid:durableId="1261180046">
    <w:abstractNumId w:val="3"/>
  </w:num>
  <w:num w:numId="3" w16cid:durableId="700908404">
    <w:abstractNumId w:val="17"/>
  </w:num>
  <w:num w:numId="4" w16cid:durableId="206188368">
    <w:abstractNumId w:val="16"/>
  </w:num>
  <w:num w:numId="5" w16cid:durableId="1879782297">
    <w:abstractNumId w:val="13"/>
  </w:num>
  <w:num w:numId="6" w16cid:durableId="583223222">
    <w:abstractNumId w:val="10"/>
  </w:num>
  <w:num w:numId="7" w16cid:durableId="1661959358">
    <w:abstractNumId w:val="8"/>
  </w:num>
  <w:num w:numId="8" w16cid:durableId="401953537">
    <w:abstractNumId w:val="14"/>
  </w:num>
  <w:num w:numId="9" w16cid:durableId="1578662133">
    <w:abstractNumId w:val="12"/>
  </w:num>
  <w:num w:numId="10" w16cid:durableId="696352041">
    <w:abstractNumId w:val="20"/>
  </w:num>
  <w:num w:numId="11" w16cid:durableId="273638614">
    <w:abstractNumId w:val="1"/>
  </w:num>
  <w:num w:numId="12" w16cid:durableId="601689492">
    <w:abstractNumId w:val="7"/>
  </w:num>
  <w:num w:numId="13" w16cid:durableId="804468167">
    <w:abstractNumId w:val="15"/>
  </w:num>
  <w:num w:numId="14" w16cid:durableId="1851334701">
    <w:abstractNumId w:val="19"/>
  </w:num>
  <w:num w:numId="15" w16cid:durableId="1072123422">
    <w:abstractNumId w:val="6"/>
  </w:num>
  <w:num w:numId="16" w16cid:durableId="1694065064">
    <w:abstractNumId w:val="2"/>
  </w:num>
  <w:num w:numId="17" w16cid:durableId="1336616604">
    <w:abstractNumId w:val="5"/>
  </w:num>
  <w:num w:numId="18" w16cid:durableId="578054140">
    <w:abstractNumId w:val="0"/>
  </w:num>
  <w:num w:numId="19" w16cid:durableId="879629687">
    <w:abstractNumId w:val="11"/>
  </w:num>
  <w:num w:numId="20" w16cid:durableId="1521581618">
    <w:abstractNumId w:val="9"/>
  </w:num>
  <w:num w:numId="21" w16cid:durableId="151861468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5frefz2rtsenetfppx5fe8az5w5p0fvdw0&quot;&gt;My EndNote Library-Converted&lt;record-ids&gt;&lt;item&gt;302&lt;/item&gt;&lt;item&gt;306&lt;/item&gt;&lt;item&gt;311&lt;/item&gt;&lt;/record-ids&gt;&lt;/item&gt;&lt;/Libraries&gt;"/>
  </w:docVars>
  <w:rsids>
    <w:rsidRoot w:val="004000FB"/>
    <w:rsid w:val="0000033D"/>
    <w:rsid w:val="00000641"/>
    <w:rsid w:val="00000F4F"/>
    <w:rsid w:val="00001C06"/>
    <w:rsid w:val="0000253B"/>
    <w:rsid w:val="00002898"/>
    <w:rsid w:val="00004CB0"/>
    <w:rsid w:val="000056C6"/>
    <w:rsid w:val="000137FC"/>
    <w:rsid w:val="00022F0A"/>
    <w:rsid w:val="00024344"/>
    <w:rsid w:val="00025EEE"/>
    <w:rsid w:val="00027906"/>
    <w:rsid w:val="00030CA5"/>
    <w:rsid w:val="000330B1"/>
    <w:rsid w:val="000342CA"/>
    <w:rsid w:val="00035B35"/>
    <w:rsid w:val="00043D81"/>
    <w:rsid w:val="00044122"/>
    <w:rsid w:val="0004553D"/>
    <w:rsid w:val="00045A81"/>
    <w:rsid w:val="00050952"/>
    <w:rsid w:val="000565E5"/>
    <w:rsid w:val="00062889"/>
    <w:rsid w:val="00063111"/>
    <w:rsid w:val="0006604B"/>
    <w:rsid w:val="00066561"/>
    <w:rsid w:val="00066BE9"/>
    <w:rsid w:val="00067A46"/>
    <w:rsid w:val="00070B5E"/>
    <w:rsid w:val="00071FB2"/>
    <w:rsid w:val="000730B1"/>
    <w:rsid w:val="000802CE"/>
    <w:rsid w:val="0008542A"/>
    <w:rsid w:val="00085C8F"/>
    <w:rsid w:val="00090647"/>
    <w:rsid w:val="00090C74"/>
    <w:rsid w:val="00094A57"/>
    <w:rsid w:val="000A0293"/>
    <w:rsid w:val="000A0565"/>
    <w:rsid w:val="000A33A6"/>
    <w:rsid w:val="000A7769"/>
    <w:rsid w:val="000B038D"/>
    <w:rsid w:val="000B0A8F"/>
    <w:rsid w:val="000B3E48"/>
    <w:rsid w:val="000B4973"/>
    <w:rsid w:val="000B5052"/>
    <w:rsid w:val="000C42C8"/>
    <w:rsid w:val="000C4FDD"/>
    <w:rsid w:val="000C5EBD"/>
    <w:rsid w:val="000C6976"/>
    <w:rsid w:val="000C7BC7"/>
    <w:rsid w:val="000D395B"/>
    <w:rsid w:val="000D77AF"/>
    <w:rsid w:val="000E0991"/>
    <w:rsid w:val="000E1F74"/>
    <w:rsid w:val="000E40C8"/>
    <w:rsid w:val="000E547A"/>
    <w:rsid w:val="000E58F2"/>
    <w:rsid w:val="000E596E"/>
    <w:rsid w:val="000E5C71"/>
    <w:rsid w:val="000E72CB"/>
    <w:rsid w:val="000F1D15"/>
    <w:rsid w:val="000F4B2E"/>
    <w:rsid w:val="000F5ABA"/>
    <w:rsid w:val="00102FA1"/>
    <w:rsid w:val="00103F08"/>
    <w:rsid w:val="00105DAD"/>
    <w:rsid w:val="0010657A"/>
    <w:rsid w:val="00110B29"/>
    <w:rsid w:val="00110BFC"/>
    <w:rsid w:val="00113F97"/>
    <w:rsid w:val="00115845"/>
    <w:rsid w:val="00116E41"/>
    <w:rsid w:val="00123836"/>
    <w:rsid w:val="00125AAF"/>
    <w:rsid w:val="001261F2"/>
    <w:rsid w:val="001321C0"/>
    <w:rsid w:val="0013367B"/>
    <w:rsid w:val="001364FC"/>
    <w:rsid w:val="00141841"/>
    <w:rsid w:val="00141C2A"/>
    <w:rsid w:val="00144BD3"/>
    <w:rsid w:val="0015429D"/>
    <w:rsid w:val="001558FE"/>
    <w:rsid w:val="00156CA4"/>
    <w:rsid w:val="00160B44"/>
    <w:rsid w:val="00160F0E"/>
    <w:rsid w:val="0016675D"/>
    <w:rsid w:val="00166A99"/>
    <w:rsid w:val="00171C52"/>
    <w:rsid w:val="00172E4B"/>
    <w:rsid w:val="00176710"/>
    <w:rsid w:val="00177943"/>
    <w:rsid w:val="001847EC"/>
    <w:rsid w:val="001928CB"/>
    <w:rsid w:val="00194EC9"/>
    <w:rsid w:val="00195228"/>
    <w:rsid w:val="00195F60"/>
    <w:rsid w:val="001A1C00"/>
    <w:rsid w:val="001A352B"/>
    <w:rsid w:val="001A51F6"/>
    <w:rsid w:val="001A5F2E"/>
    <w:rsid w:val="001B482F"/>
    <w:rsid w:val="001C1B5C"/>
    <w:rsid w:val="001C6FE9"/>
    <w:rsid w:val="001D2E10"/>
    <w:rsid w:val="001D3520"/>
    <w:rsid w:val="001D3B9B"/>
    <w:rsid w:val="001D4940"/>
    <w:rsid w:val="001D4C72"/>
    <w:rsid w:val="001E01B1"/>
    <w:rsid w:val="001E0AAC"/>
    <w:rsid w:val="001F04AA"/>
    <w:rsid w:val="00201614"/>
    <w:rsid w:val="00202E86"/>
    <w:rsid w:val="00205DFB"/>
    <w:rsid w:val="002061F4"/>
    <w:rsid w:val="0020679D"/>
    <w:rsid w:val="00206A82"/>
    <w:rsid w:val="0021055B"/>
    <w:rsid w:val="002124A0"/>
    <w:rsid w:val="00214BEF"/>
    <w:rsid w:val="00215A4F"/>
    <w:rsid w:val="002243F6"/>
    <w:rsid w:val="00224447"/>
    <w:rsid w:val="002275B5"/>
    <w:rsid w:val="00232E91"/>
    <w:rsid w:val="00233382"/>
    <w:rsid w:val="002359A4"/>
    <w:rsid w:val="00237322"/>
    <w:rsid w:val="0023733E"/>
    <w:rsid w:val="00247746"/>
    <w:rsid w:val="002520D2"/>
    <w:rsid w:val="002521E3"/>
    <w:rsid w:val="0025518C"/>
    <w:rsid w:val="00257B3E"/>
    <w:rsid w:val="00266819"/>
    <w:rsid w:val="00272BD3"/>
    <w:rsid w:val="00272F0E"/>
    <w:rsid w:val="00274B6D"/>
    <w:rsid w:val="0027582A"/>
    <w:rsid w:val="00276883"/>
    <w:rsid w:val="002802F7"/>
    <w:rsid w:val="002814C7"/>
    <w:rsid w:val="00282579"/>
    <w:rsid w:val="00282D8A"/>
    <w:rsid w:val="00283B2D"/>
    <w:rsid w:val="00284B40"/>
    <w:rsid w:val="00291668"/>
    <w:rsid w:val="002931C5"/>
    <w:rsid w:val="00293D81"/>
    <w:rsid w:val="002A223E"/>
    <w:rsid w:val="002A2407"/>
    <w:rsid w:val="002A32E5"/>
    <w:rsid w:val="002A3689"/>
    <w:rsid w:val="002A371B"/>
    <w:rsid w:val="002A61B2"/>
    <w:rsid w:val="002A69BD"/>
    <w:rsid w:val="002B46B2"/>
    <w:rsid w:val="002B5BC8"/>
    <w:rsid w:val="002B63D2"/>
    <w:rsid w:val="002C086C"/>
    <w:rsid w:val="002C0AA3"/>
    <w:rsid w:val="002C106E"/>
    <w:rsid w:val="002C1915"/>
    <w:rsid w:val="002C205A"/>
    <w:rsid w:val="002C27FC"/>
    <w:rsid w:val="002C5F35"/>
    <w:rsid w:val="002D01A3"/>
    <w:rsid w:val="002D19D5"/>
    <w:rsid w:val="002E0FAF"/>
    <w:rsid w:val="002E3587"/>
    <w:rsid w:val="002F2425"/>
    <w:rsid w:val="00300D9E"/>
    <w:rsid w:val="00300F7F"/>
    <w:rsid w:val="003056A5"/>
    <w:rsid w:val="0031011F"/>
    <w:rsid w:val="00310158"/>
    <w:rsid w:val="0031212B"/>
    <w:rsid w:val="0031250E"/>
    <w:rsid w:val="00312741"/>
    <w:rsid w:val="003172EC"/>
    <w:rsid w:val="00320AF2"/>
    <w:rsid w:val="00321EFE"/>
    <w:rsid w:val="00322192"/>
    <w:rsid w:val="00322B62"/>
    <w:rsid w:val="00324E9E"/>
    <w:rsid w:val="00325C2F"/>
    <w:rsid w:val="00326003"/>
    <w:rsid w:val="003268DD"/>
    <w:rsid w:val="00333611"/>
    <w:rsid w:val="003404DD"/>
    <w:rsid w:val="00342594"/>
    <w:rsid w:val="00345A8B"/>
    <w:rsid w:val="00346707"/>
    <w:rsid w:val="00347BF3"/>
    <w:rsid w:val="00350DD8"/>
    <w:rsid w:val="003542C3"/>
    <w:rsid w:val="00356155"/>
    <w:rsid w:val="003563F4"/>
    <w:rsid w:val="00361633"/>
    <w:rsid w:val="00361F3A"/>
    <w:rsid w:val="0036506D"/>
    <w:rsid w:val="003673C4"/>
    <w:rsid w:val="00375574"/>
    <w:rsid w:val="0038165D"/>
    <w:rsid w:val="003845D1"/>
    <w:rsid w:val="003848CF"/>
    <w:rsid w:val="00390C7B"/>
    <w:rsid w:val="00393B25"/>
    <w:rsid w:val="003957CD"/>
    <w:rsid w:val="00396CEC"/>
    <w:rsid w:val="003A4592"/>
    <w:rsid w:val="003A528E"/>
    <w:rsid w:val="003B181F"/>
    <w:rsid w:val="003B191B"/>
    <w:rsid w:val="003C092C"/>
    <w:rsid w:val="003C194C"/>
    <w:rsid w:val="003C4537"/>
    <w:rsid w:val="003C598C"/>
    <w:rsid w:val="003D2612"/>
    <w:rsid w:val="003E21DE"/>
    <w:rsid w:val="003E28ED"/>
    <w:rsid w:val="003E3B78"/>
    <w:rsid w:val="003E6979"/>
    <w:rsid w:val="003E7D03"/>
    <w:rsid w:val="003E7DC4"/>
    <w:rsid w:val="003F0464"/>
    <w:rsid w:val="003F1B6C"/>
    <w:rsid w:val="003F2378"/>
    <w:rsid w:val="003F2BE5"/>
    <w:rsid w:val="003F3AC1"/>
    <w:rsid w:val="003F43D8"/>
    <w:rsid w:val="003F5D68"/>
    <w:rsid w:val="004000FB"/>
    <w:rsid w:val="00400D60"/>
    <w:rsid w:val="00402B0F"/>
    <w:rsid w:val="00402E92"/>
    <w:rsid w:val="00405717"/>
    <w:rsid w:val="00407312"/>
    <w:rsid w:val="00407E68"/>
    <w:rsid w:val="004136D4"/>
    <w:rsid w:val="00414D66"/>
    <w:rsid w:val="0042014E"/>
    <w:rsid w:val="00423729"/>
    <w:rsid w:val="004269F8"/>
    <w:rsid w:val="00435772"/>
    <w:rsid w:val="00435AB6"/>
    <w:rsid w:val="00440EDD"/>
    <w:rsid w:val="00441D49"/>
    <w:rsid w:val="00442581"/>
    <w:rsid w:val="00442CFF"/>
    <w:rsid w:val="00443049"/>
    <w:rsid w:val="004435B3"/>
    <w:rsid w:val="00445F19"/>
    <w:rsid w:val="00447F14"/>
    <w:rsid w:val="00456897"/>
    <w:rsid w:val="0046361B"/>
    <w:rsid w:val="00464EFB"/>
    <w:rsid w:val="00466DAE"/>
    <w:rsid w:val="0047502E"/>
    <w:rsid w:val="00477AA3"/>
    <w:rsid w:val="00483F71"/>
    <w:rsid w:val="004845E0"/>
    <w:rsid w:val="004848F3"/>
    <w:rsid w:val="00484FA0"/>
    <w:rsid w:val="00487088"/>
    <w:rsid w:val="00490455"/>
    <w:rsid w:val="0049100B"/>
    <w:rsid w:val="004929C3"/>
    <w:rsid w:val="0049557E"/>
    <w:rsid w:val="00495C74"/>
    <w:rsid w:val="004A3A38"/>
    <w:rsid w:val="004A695B"/>
    <w:rsid w:val="004B1E36"/>
    <w:rsid w:val="004B7209"/>
    <w:rsid w:val="004D0076"/>
    <w:rsid w:val="004D156E"/>
    <w:rsid w:val="004D67B5"/>
    <w:rsid w:val="004E1F2B"/>
    <w:rsid w:val="004E6DBC"/>
    <w:rsid w:val="004F073D"/>
    <w:rsid w:val="004F14DA"/>
    <w:rsid w:val="004F4BE1"/>
    <w:rsid w:val="005022D9"/>
    <w:rsid w:val="00504D04"/>
    <w:rsid w:val="00504FBE"/>
    <w:rsid w:val="00513BE7"/>
    <w:rsid w:val="005218F5"/>
    <w:rsid w:val="005232DB"/>
    <w:rsid w:val="00524CA6"/>
    <w:rsid w:val="00524E86"/>
    <w:rsid w:val="00525CEA"/>
    <w:rsid w:val="00526BE2"/>
    <w:rsid w:val="00526F68"/>
    <w:rsid w:val="00530166"/>
    <w:rsid w:val="005361A5"/>
    <w:rsid w:val="00540BD9"/>
    <w:rsid w:val="00550986"/>
    <w:rsid w:val="00555877"/>
    <w:rsid w:val="00560066"/>
    <w:rsid w:val="00560D79"/>
    <w:rsid w:val="00563CD2"/>
    <w:rsid w:val="00566123"/>
    <w:rsid w:val="00566722"/>
    <w:rsid w:val="005704C2"/>
    <w:rsid w:val="00576ED4"/>
    <w:rsid w:val="00587293"/>
    <w:rsid w:val="00591A80"/>
    <w:rsid w:val="005944A1"/>
    <w:rsid w:val="005A3A2C"/>
    <w:rsid w:val="005A3B5B"/>
    <w:rsid w:val="005B4226"/>
    <w:rsid w:val="005B7CB3"/>
    <w:rsid w:val="005C3940"/>
    <w:rsid w:val="005C44FE"/>
    <w:rsid w:val="005C4DEE"/>
    <w:rsid w:val="005C6D4F"/>
    <w:rsid w:val="005D03B9"/>
    <w:rsid w:val="005D1CC4"/>
    <w:rsid w:val="005D2758"/>
    <w:rsid w:val="005E519C"/>
    <w:rsid w:val="005E5516"/>
    <w:rsid w:val="005E5657"/>
    <w:rsid w:val="005E59FA"/>
    <w:rsid w:val="005E7545"/>
    <w:rsid w:val="005F1EA1"/>
    <w:rsid w:val="005F2187"/>
    <w:rsid w:val="005F2502"/>
    <w:rsid w:val="005F460E"/>
    <w:rsid w:val="005F5537"/>
    <w:rsid w:val="005F676F"/>
    <w:rsid w:val="005F75D8"/>
    <w:rsid w:val="005F7F53"/>
    <w:rsid w:val="00601865"/>
    <w:rsid w:val="00602742"/>
    <w:rsid w:val="00603216"/>
    <w:rsid w:val="00606E7D"/>
    <w:rsid w:val="00607230"/>
    <w:rsid w:val="00611B08"/>
    <w:rsid w:val="00613928"/>
    <w:rsid w:val="00613CC1"/>
    <w:rsid w:val="00617099"/>
    <w:rsid w:val="0062515D"/>
    <w:rsid w:val="00625F11"/>
    <w:rsid w:val="006266C0"/>
    <w:rsid w:val="00626CE8"/>
    <w:rsid w:val="00630360"/>
    <w:rsid w:val="006318FB"/>
    <w:rsid w:val="006344D9"/>
    <w:rsid w:val="006400EE"/>
    <w:rsid w:val="00640D9C"/>
    <w:rsid w:val="0064531C"/>
    <w:rsid w:val="006505CB"/>
    <w:rsid w:val="00650ED3"/>
    <w:rsid w:val="006539A8"/>
    <w:rsid w:val="00655841"/>
    <w:rsid w:val="00663538"/>
    <w:rsid w:val="00663C98"/>
    <w:rsid w:val="00670452"/>
    <w:rsid w:val="006724EE"/>
    <w:rsid w:val="0067389B"/>
    <w:rsid w:val="0067694E"/>
    <w:rsid w:val="00676969"/>
    <w:rsid w:val="00680AC1"/>
    <w:rsid w:val="00681222"/>
    <w:rsid w:val="00681925"/>
    <w:rsid w:val="0068482A"/>
    <w:rsid w:val="00685127"/>
    <w:rsid w:val="00690F47"/>
    <w:rsid w:val="006917F2"/>
    <w:rsid w:val="00693E48"/>
    <w:rsid w:val="00695C59"/>
    <w:rsid w:val="006A0431"/>
    <w:rsid w:val="006A1831"/>
    <w:rsid w:val="006A1C14"/>
    <w:rsid w:val="006A1E88"/>
    <w:rsid w:val="006A25B6"/>
    <w:rsid w:val="006A2EE4"/>
    <w:rsid w:val="006A6C4D"/>
    <w:rsid w:val="006B0249"/>
    <w:rsid w:val="006B5807"/>
    <w:rsid w:val="006C6725"/>
    <w:rsid w:val="006C6870"/>
    <w:rsid w:val="006D1AF5"/>
    <w:rsid w:val="006D2679"/>
    <w:rsid w:val="006D27B5"/>
    <w:rsid w:val="006D79EE"/>
    <w:rsid w:val="006E17A7"/>
    <w:rsid w:val="006E3242"/>
    <w:rsid w:val="006E7D69"/>
    <w:rsid w:val="006E7F67"/>
    <w:rsid w:val="006F07CC"/>
    <w:rsid w:val="006F42C0"/>
    <w:rsid w:val="006F51E9"/>
    <w:rsid w:val="00703819"/>
    <w:rsid w:val="007055D4"/>
    <w:rsid w:val="0070584F"/>
    <w:rsid w:val="007067F3"/>
    <w:rsid w:val="00707677"/>
    <w:rsid w:val="00713F7E"/>
    <w:rsid w:val="00714792"/>
    <w:rsid w:val="00715098"/>
    <w:rsid w:val="00715334"/>
    <w:rsid w:val="00720F9A"/>
    <w:rsid w:val="0072166A"/>
    <w:rsid w:val="0072330A"/>
    <w:rsid w:val="00724C48"/>
    <w:rsid w:val="0072622A"/>
    <w:rsid w:val="00730A52"/>
    <w:rsid w:val="007322FD"/>
    <w:rsid w:val="0074005F"/>
    <w:rsid w:val="00747B30"/>
    <w:rsid w:val="007503CD"/>
    <w:rsid w:val="00754C7C"/>
    <w:rsid w:val="00755612"/>
    <w:rsid w:val="0076525E"/>
    <w:rsid w:val="00766EE0"/>
    <w:rsid w:val="007708C2"/>
    <w:rsid w:val="00770E32"/>
    <w:rsid w:val="00775E7B"/>
    <w:rsid w:val="007763EA"/>
    <w:rsid w:val="00777E2D"/>
    <w:rsid w:val="00780348"/>
    <w:rsid w:val="00781C65"/>
    <w:rsid w:val="007825B2"/>
    <w:rsid w:val="00783436"/>
    <w:rsid w:val="0078671C"/>
    <w:rsid w:val="00791BBE"/>
    <w:rsid w:val="007923C5"/>
    <w:rsid w:val="007A20C5"/>
    <w:rsid w:val="007B13BB"/>
    <w:rsid w:val="007B1680"/>
    <w:rsid w:val="007B647C"/>
    <w:rsid w:val="007B7717"/>
    <w:rsid w:val="007C006E"/>
    <w:rsid w:val="007C0AF2"/>
    <w:rsid w:val="007D282F"/>
    <w:rsid w:val="007D37D1"/>
    <w:rsid w:val="007D3DE2"/>
    <w:rsid w:val="007D5D36"/>
    <w:rsid w:val="007D6988"/>
    <w:rsid w:val="007D6EA8"/>
    <w:rsid w:val="007D6EB8"/>
    <w:rsid w:val="007E0A44"/>
    <w:rsid w:val="007E1D7B"/>
    <w:rsid w:val="007E5EAC"/>
    <w:rsid w:val="007E64CB"/>
    <w:rsid w:val="007F2F31"/>
    <w:rsid w:val="007F3AA3"/>
    <w:rsid w:val="007F7981"/>
    <w:rsid w:val="007F7F23"/>
    <w:rsid w:val="00800216"/>
    <w:rsid w:val="008002A7"/>
    <w:rsid w:val="008030B2"/>
    <w:rsid w:val="00804B62"/>
    <w:rsid w:val="00804BA8"/>
    <w:rsid w:val="0080788A"/>
    <w:rsid w:val="00807BE9"/>
    <w:rsid w:val="008105DB"/>
    <w:rsid w:val="00811A28"/>
    <w:rsid w:val="00817B23"/>
    <w:rsid w:val="00820595"/>
    <w:rsid w:val="00821188"/>
    <w:rsid w:val="00821A06"/>
    <w:rsid w:val="00821E26"/>
    <w:rsid w:val="0082727D"/>
    <w:rsid w:val="00830C85"/>
    <w:rsid w:val="00832C6D"/>
    <w:rsid w:val="00834383"/>
    <w:rsid w:val="00834706"/>
    <w:rsid w:val="008432CF"/>
    <w:rsid w:val="008468CC"/>
    <w:rsid w:val="00846CD3"/>
    <w:rsid w:val="0084796D"/>
    <w:rsid w:val="008524C7"/>
    <w:rsid w:val="0085388B"/>
    <w:rsid w:val="00856B37"/>
    <w:rsid w:val="0085717B"/>
    <w:rsid w:val="00857CF8"/>
    <w:rsid w:val="00857E73"/>
    <w:rsid w:val="0086122D"/>
    <w:rsid w:val="008626EC"/>
    <w:rsid w:val="008632D6"/>
    <w:rsid w:val="00863C3D"/>
    <w:rsid w:val="008658CF"/>
    <w:rsid w:val="008664C8"/>
    <w:rsid w:val="0086677E"/>
    <w:rsid w:val="00867B78"/>
    <w:rsid w:val="00872677"/>
    <w:rsid w:val="008776E1"/>
    <w:rsid w:val="0088193C"/>
    <w:rsid w:val="00885433"/>
    <w:rsid w:val="00893C73"/>
    <w:rsid w:val="00897D5E"/>
    <w:rsid w:val="008A1C67"/>
    <w:rsid w:val="008A4C00"/>
    <w:rsid w:val="008A7D6F"/>
    <w:rsid w:val="008C1B51"/>
    <w:rsid w:val="008C1DD3"/>
    <w:rsid w:val="008C2854"/>
    <w:rsid w:val="008C55A0"/>
    <w:rsid w:val="008C644E"/>
    <w:rsid w:val="008C6C65"/>
    <w:rsid w:val="008D07D5"/>
    <w:rsid w:val="008D0BAA"/>
    <w:rsid w:val="008D0C7B"/>
    <w:rsid w:val="008D3594"/>
    <w:rsid w:val="008D4DD0"/>
    <w:rsid w:val="008D6232"/>
    <w:rsid w:val="008E1620"/>
    <w:rsid w:val="008E23FE"/>
    <w:rsid w:val="008E24AE"/>
    <w:rsid w:val="008E57F6"/>
    <w:rsid w:val="008E5ED6"/>
    <w:rsid w:val="008F16A4"/>
    <w:rsid w:val="008F2CE5"/>
    <w:rsid w:val="008F373A"/>
    <w:rsid w:val="008F5EE9"/>
    <w:rsid w:val="008F6E18"/>
    <w:rsid w:val="0090425E"/>
    <w:rsid w:val="00904D7D"/>
    <w:rsid w:val="0091076B"/>
    <w:rsid w:val="0091348D"/>
    <w:rsid w:val="00913715"/>
    <w:rsid w:val="00917ED3"/>
    <w:rsid w:val="00920126"/>
    <w:rsid w:val="00922DE3"/>
    <w:rsid w:val="00922E56"/>
    <w:rsid w:val="00926A1C"/>
    <w:rsid w:val="00932DA6"/>
    <w:rsid w:val="00932F58"/>
    <w:rsid w:val="00933981"/>
    <w:rsid w:val="0094346C"/>
    <w:rsid w:val="009462FA"/>
    <w:rsid w:val="00951C18"/>
    <w:rsid w:val="00953113"/>
    <w:rsid w:val="00954A73"/>
    <w:rsid w:val="00957B50"/>
    <w:rsid w:val="00961956"/>
    <w:rsid w:val="00964F2E"/>
    <w:rsid w:val="009650A0"/>
    <w:rsid w:val="00965635"/>
    <w:rsid w:val="00966AB6"/>
    <w:rsid w:val="00970694"/>
    <w:rsid w:val="0097259B"/>
    <w:rsid w:val="009746E8"/>
    <w:rsid w:val="009752C5"/>
    <w:rsid w:val="00976A4B"/>
    <w:rsid w:val="00980344"/>
    <w:rsid w:val="0098203C"/>
    <w:rsid w:val="00983FAF"/>
    <w:rsid w:val="0098558A"/>
    <w:rsid w:val="0098587A"/>
    <w:rsid w:val="00985DA8"/>
    <w:rsid w:val="009925BC"/>
    <w:rsid w:val="00995DB5"/>
    <w:rsid w:val="0099628B"/>
    <w:rsid w:val="009A1D5D"/>
    <w:rsid w:val="009A1EBE"/>
    <w:rsid w:val="009B5A67"/>
    <w:rsid w:val="009B7382"/>
    <w:rsid w:val="009B7608"/>
    <w:rsid w:val="009C01A3"/>
    <w:rsid w:val="009C113A"/>
    <w:rsid w:val="009C1DF7"/>
    <w:rsid w:val="009C259E"/>
    <w:rsid w:val="009C2F16"/>
    <w:rsid w:val="009C742E"/>
    <w:rsid w:val="009D0802"/>
    <w:rsid w:val="009D09F3"/>
    <w:rsid w:val="009D1FB8"/>
    <w:rsid w:val="009D49DA"/>
    <w:rsid w:val="009D5B09"/>
    <w:rsid w:val="009E04AA"/>
    <w:rsid w:val="009E1B87"/>
    <w:rsid w:val="009E1E9A"/>
    <w:rsid w:val="009E4BFF"/>
    <w:rsid w:val="009E7FC8"/>
    <w:rsid w:val="009F282D"/>
    <w:rsid w:val="009F3E42"/>
    <w:rsid w:val="009F6C40"/>
    <w:rsid w:val="00A03A22"/>
    <w:rsid w:val="00A066F8"/>
    <w:rsid w:val="00A114AB"/>
    <w:rsid w:val="00A13EE6"/>
    <w:rsid w:val="00A14D6B"/>
    <w:rsid w:val="00A17766"/>
    <w:rsid w:val="00A217C4"/>
    <w:rsid w:val="00A21A19"/>
    <w:rsid w:val="00A259FE"/>
    <w:rsid w:val="00A26DE1"/>
    <w:rsid w:val="00A30757"/>
    <w:rsid w:val="00A31774"/>
    <w:rsid w:val="00A31816"/>
    <w:rsid w:val="00A333C9"/>
    <w:rsid w:val="00A34571"/>
    <w:rsid w:val="00A50CDA"/>
    <w:rsid w:val="00A51B20"/>
    <w:rsid w:val="00A576B6"/>
    <w:rsid w:val="00A636FD"/>
    <w:rsid w:val="00A64B7D"/>
    <w:rsid w:val="00A64B99"/>
    <w:rsid w:val="00A66D49"/>
    <w:rsid w:val="00A67A86"/>
    <w:rsid w:val="00A67BE0"/>
    <w:rsid w:val="00A704BF"/>
    <w:rsid w:val="00A73FC8"/>
    <w:rsid w:val="00A82D25"/>
    <w:rsid w:val="00A830C3"/>
    <w:rsid w:val="00A847C7"/>
    <w:rsid w:val="00A87F6D"/>
    <w:rsid w:val="00AA2573"/>
    <w:rsid w:val="00AA3902"/>
    <w:rsid w:val="00AB0D57"/>
    <w:rsid w:val="00AB3538"/>
    <w:rsid w:val="00AB4824"/>
    <w:rsid w:val="00AB556B"/>
    <w:rsid w:val="00AB7B19"/>
    <w:rsid w:val="00AC14A7"/>
    <w:rsid w:val="00AC1698"/>
    <w:rsid w:val="00AC4BD7"/>
    <w:rsid w:val="00AC5C39"/>
    <w:rsid w:val="00AC6AF0"/>
    <w:rsid w:val="00AD0022"/>
    <w:rsid w:val="00AD1C37"/>
    <w:rsid w:val="00AD1F3A"/>
    <w:rsid w:val="00AD4ADA"/>
    <w:rsid w:val="00AD626B"/>
    <w:rsid w:val="00AD7A4F"/>
    <w:rsid w:val="00AE3864"/>
    <w:rsid w:val="00AE71FB"/>
    <w:rsid w:val="00AF00F4"/>
    <w:rsid w:val="00AF0180"/>
    <w:rsid w:val="00AF0D98"/>
    <w:rsid w:val="00AF4686"/>
    <w:rsid w:val="00AF514A"/>
    <w:rsid w:val="00AF542F"/>
    <w:rsid w:val="00AF6D76"/>
    <w:rsid w:val="00AF6F06"/>
    <w:rsid w:val="00B00A4C"/>
    <w:rsid w:val="00B13125"/>
    <w:rsid w:val="00B1360C"/>
    <w:rsid w:val="00B138BB"/>
    <w:rsid w:val="00B140C8"/>
    <w:rsid w:val="00B1681F"/>
    <w:rsid w:val="00B21B69"/>
    <w:rsid w:val="00B27F24"/>
    <w:rsid w:val="00B3050F"/>
    <w:rsid w:val="00B31990"/>
    <w:rsid w:val="00B3219F"/>
    <w:rsid w:val="00B3599D"/>
    <w:rsid w:val="00B43F58"/>
    <w:rsid w:val="00B444AC"/>
    <w:rsid w:val="00B44711"/>
    <w:rsid w:val="00B57008"/>
    <w:rsid w:val="00B6127C"/>
    <w:rsid w:val="00B629C8"/>
    <w:rsid w:val="00B643B4"/>
    <w:rsid w:val="00B71623"/>
    <w:rsid w:val="00B71B0C"/>
    <w:rsid w:val="00B75597"/>
    <w:rsid w:val="00B75642"/>
    <w:rsid w:val="00B83CCF"/>
    <w:rsid w:val="00B86C25"/>
    <w:rsid w:val="00B914CE"/>
    <w:rsid w:val="00BA13A7"/>
    <w:rsid w:val="00BA71B7"/>
    <w:rsid w:val="00BB4F35"/>
    <w:rsid w:val="00BB6394"/>
    <w:rsid w:val="00BB6DBC"/>
    <w:rsid w:val="00BC1F60"/>
    <w:rsid w:val="00BC78AB"/>
    <w:rsid w:val="00BC7BDD"/>
    <w:rsid w:val="00BD0696"/>
    <w:rsid w:val="00BD28DD"/>
    <w:rsid w:val="00BD293D"/>
    <w:rsid w:val="00BD2AE8"/>
    <w:rsid w:val="00BD31A1"/>
    <w:rsid w:val="00BD5D79"/>
    <w:rsid w:val="00BE06AB"/>
    <w:rsid w:val="00BE2F39"/>
    <w:rsid w:val="00BE7C26"/>
    <w:rsid w:val="00BF00E0"/>
    <w:rsid w:val="00BF2E12"/>
    <w:rsid w:val="00BF4CF0"/>
    <w:rsid w:val="00BF74EE"/>
    <w:rsid w:val="00BF79F5"/>
    <w:rsid w:val="00BF7AC0"/>
    <w:rsid w:val="00C05041"/>
    <w:rsid w:val="00C0512E"/>
    <w:rsid w:val="00C05605"/>
    <w:rsid w:val="00C05AE2"/>
    <w:rsid w:val="00C075AF"/>
    <w:rsid w:val="00C11A5F"/>
    <w:rsid w:val="00C16116"/>
    <w:rsid w:val="00C36409"/>
    <w:rsid w:val="00C37EA6"/>
    <w:rsid w:val="00C37F38"/>
    <w:rsid w:val="00C4058A"/>
    <w:rsid w:val="00C406D2"/>
    <w:rsid w:val="00C40C21"/>
    <w:rsid w:val="00C4216B"/>
    <w:rsid w:val="00C42195"/>
    <w:rsid w:val="00C51E48"/>
    <w:rsid w:val="00C53B37"/>
    <w:rsid w:val="00C57F7C"/>
    <w:rsid w:val="00C639D8"/>
    <w:rsid w:val="00C65699"/>
    <w:rsid w:val="00C65865"/>
    <w:rsid w:val="00C73551"/>
    <w:rsid w:val="00C7526D"/>
    <w:rsid w:val="00C77029"/>
    <w:rsid w:val="00C8211D"/>
    <w:rsid w:val="00C839EC"/>
    <w:rsid w:val="00C848A9"/>
    <w:rsid w:val="00C86652"/>
    <w:rsid w:val="00C86F5A"/>
    <w:rsid w:val="00C870E7"/>
    <w:rsid w:val="00C87A3C"/>
    <w:rsid w:val="00C91791"/>
    <w:rsid w:val="00CA1423"/>
    <w:rsid w:val="00CA3583"/>
    <w:rsid w:val="00CA3F73"/>
    <w:rsid w:val="00CA4D2B"/>
    <w:rsid w:val="00CA619E"/>
    <w:rsid w:val="00CB32DD"/>
    <w:rsid w:val="00CB46BA"/>
    <w:rsid w:val="00CB72E8"/>
    <w:rsid w:val="00CC1EB4"/>
    <w:rsid w:val="00CD1024"/>
    <w:rsid w:val="00CD15C4"/>
    <w:rsid w:val="00CD6EC8"/>
    <w:rsid w:val="00CD7AA6"/>
    <w:rsid w:val="00CE1E88"/>
    <w:rsid w:val="00CE5F05"/>
    <w:rsid w:val="00CE5F4D"/>
    <w:rsid w:val="00CE5FE9"/>
    <w:rsid w:val="00CF05BB"/>
    <w:rsid w:val="00CF20CA"/>
    <w:rsid w:val="00CF2A8F"/>
    <w:rsid w:val="00CF5081"/>
    <w:rsid w:val="00CF630A"/>
    <w:rsid w:val="00D03E36"/>
    <w:rsid w:val="00D065C4"/>
    <w:rsid w:val="00D1053C"/>
    <w:rsid w:val="00D11654"/>
    <w:rsid w:val="00D137E3"/>
    <w:rsid w:val="00D14821"/>
    <w:rsid w:val="00D17912"/>
    <w:rsid w:val="00D2291C"/>
    <w:rsid w:val="00D238AF"/>
    <w:rsid w:val="00D24169"/>
    <w:rsid w:val="00D2651C"/>
    <w:rsid w:val="00D35EA5"/>
    <w:rsid w:val="00D40BCD"/>
    <w:rsid w:val="00D44F3B"/>
    <w:rsid w:val="00D45378"/>
    <w:rsid w:val="00D465EA"/>
    <w:rsid w:val="00D469C9"/>
    <w:rsid w:val="00D4792E"/>
    <w:rsid w:val="00D51690"/>
    <w:rsid w:val="00D51BFB"/>
    <w:rsid w:val="00D52480"/>
    <w:rsid w:val="00D55F05"/>
    <w:rsid w:val="00D5645F"/>
    <w:rsid w:val="00D57301"/>
    <w:rsid w:val="00D6032B"/>
    <w:rsid w:val="00D60B9C"/>
    <w:rsid w:val="00D61098"/>
    <w:rsid w:val="00D6150D"/>
    <w:rsid w:val="00D615E8"/>
    <w:rsid w:val="00D62671"/>
    <w:rsid w:val="00D7192F"/>
    <w:rsid w:val="00D73F4A"/>
    <w:rsid w:val="00D73F67"/>
    <w:rsid w:val="00D74598"/>
    <w:rsid w:val="00D7695E"/>
    <w:rsid w:val="00D842B9"/>
    <w:rsid w:val="00D86779"/>
    <w:rsid w:val="00D86B64"/>
    <w:rsid w:val="00D90DEA"/>
    <w:rsid w:val="00D9298C"/>
    <w:rsid w:val="00D93C1D"/>
    <w:rsid w:val="00D95265"/>
    <w:rsid w:val="00D965C3"/>
    <w:rsid w:val="00D97CD1"/>
    <w:rsid w:val="00DA46EA"/>
    <w:rsid w:val="00DA4C23"/>
    <w:rsid w:val="00DA7831"/>
    <w:rsid w:val="00DB16DA"/>
    <w:rsid w:val="00DB1D46"/>
    <w:rsid w:val="00DB4FFC"/>
    <w:rsid w:val="00DB5CD5"/>
    <w:rsid w:val="00DB7B28"/>
    <w:rsid w:val="00DC100B"/>
    <w:rsid w:val="00DC1221"/>
    <w:rsid w:val="00DD2C89"/>
    <w:rsid w:val="00DD36F6"/>
    <w:rsid w:val="00DD3B4E"/>
    <w:rsid w:val="00DD4E5A"/>
    <w:rsid w:val="00DD5FBB"/>
    <w:rsid w:val="00DD79C2"/>
    <w:rsid w:val="00DE0BD2"/>
    <w:rsid w:val="00DE225A"/>
    <w:rsid w:val="00DE2414"/>
    <w:rsid w:val="00DE54AF"/>
    <w:rsid w:val="00DE5530"/>
    <w:rsid w:val="00DE75C6"/>
    <w:rsid w:val="00DF26B5"/>
    <w:rsid w:val="00DF5B9E"/>
    <w:rsid w:val="00DF78C2"/>
    <w:rsid w:val="00E00734"/>
    <w:rsid w:val="00E01557"/>
    <w:rsid w:val="00E03B1F"/>
    <w:rsid w:val="00E056A8"/>
    <w:rsid w:val="00E0773A"/>
    <w:rsid w:val="00E07E30"/>
    <w:rsid w:val="00E127B6"/>
    <w:rsid w:val="00E12857"/>
    <w:rsid w:val="00E16FA1"/>
    <w:rsid w:val="00E22B58"/>
    <w:rsid w:val="00E2590D"/>
    <w:rsid w:val="00E26C3D"/>
    <w:rsid w:val="00E344E8"/>
    <w:rsid w:val="00E350A0"/>
    <w:rsid w:val="00E36A52"/>
    <w:rsid w:val="00E40A28"/>
    <w:rsid w:val="00E40F18"/>
    <w:rsid w:val="00E45A4A"/>
    <w:rsid w:val="00E52569"/>
    <w:rsid w:val="00E60175"/>
    <w:rsid w:val="00E60319"/>
    <w:rsid w:val="00E63530"/>
    <w:rsid w:val="00E63EB3"/>
    <w:rsid w:val="00E657EE"/>
    <w:rsid w:val="00E66883"/>
    <w:rsid w:val="00E66BD1"/>
    <w:rsid w:val="00E72588"/>
    <w:rsid w:val="00E735BF"/>
    <w:rsid w:val="00E74559"/>
    <w:rsid w:val="00E74BCD"/>
    <w:rsid w:val="00E775DD"/>
    <w:rsid w:val="00E77E16"/>
    <w:rsid w:val="00E807DA"/>
    <w:rsid w:val="00E840EF"/>
    <w:rsid w:val="00E84994"/>
    <w:rsid w:val="00E86901"/>
    <w:rsid w:val="00E870B9"/>
    <w:rsid w:val="00E9399C"/>
    <w:rsid w:val="00EA6624"/>
    <w:rsid w:val="00EB0AA4"/>
    <w:rsid w:val="00EB3345"/>
    <w:rsid w:val="00EB564B"/>
    <w:rsid w:val="00EB59CA"/>
    <w:rsid w:val="00EB7F9B"/>
    <w:rsid w:val="00EC03A7"/>
    <w:rsid w:val="00ED16E1"/>
    <w:rsid w:val="00EE09F1"/>
    <w:rsid w:val="00EE30DB"/>
    <w:rsid w:val="00EE6665"/>
    <w:rsid w:val="00EE7126"/>
    <w:rsid w:val="00EF34B3"/>
    <w:rsid w:val="00EF4143"/>
    <w:rsid w:val="00EF58E3"/>
    <w:rsid w:val="00F071C3"/>
    <w:rsid w:val="00F10FDD"/>
    <w:rsid w:val="00F11718"/>
    <w:rsid w:val="00F13289"/>
    <w:rsid w:val="00F15516"/>
    <w:rsid w:val="00F16FDD"/>
    <w:rsid w:val="00F1731C"/>
    <w:rsid w:val="00F17736"/>
    <w:rsid w:val="00F20315"/>
    <w:rsid w:val="00F231E6"/>
    <w:rsid w:val="00F23C5B"/>
    <w:rsid w:val="00F24498"/>
    <w:rsid w:val="00F27AE7"/>
    <w:rsid w:val="00F30633"/>
    <w:rsid w:val="00F317B6"/>
    <w:rsid w:val="00F3198C"/>
    <w:rsid w:val="00F31ABF"/>
    <w:rsid w:val="00F31AE6"/>
    <w:rsid w:val="00F31F0E"/>
    <w:rsid w:val="00F32D11"/>
    <w:rsid w:val="00F356BD"/>
    <w:rsid w:val="00F44106"/>
    <w:rsid w:val="00F469EA"/>
    <w:rsid w:val="00F509ED"/>
    <w:rsid w:val="00F5207E"/>
    <w:rsid w:val="00F52B76"/>
    <w:rsid w:val="00F53F45"/>
    <w:rsid w:val="00F5759B"/>
    <w:rsid w:val="00F57DD5"/>
    <w:rsid w:val="00F62581"/>
    <w:rsid w:val="00F63E6A"/>
    <w:rsid w:val="00F7147D"/>
    <w:rsid w:val="00F72459"/>
    <w:rsid w:val="00F730F3"/>
    <w:rsid w:val="00F75334"/>
    <w:rsid w:val="00F901DF"/>
    <w:rsid w:val="00F90268"/>
    <w:rsid w:val="00F903C7"/>
    <w:rsid w:val="00F92139"/>
    <w:rsid w:val="00F92317"/>
    <w:rsid w:val="00F92580"/>
    <w:rsid w:val="00F93DB1"/>
    <w:rsid w:val="00F94D4B"/>
    <w:rsid w:val="00F97F1D"/>
    <w:rsid w:val="00FA2243"/>
    <w:rsid w:val="00FA3473"/>
    <w:rsid w:val="00FB3219"/>
    <w:rsid w:val="00FB53D7"/>
    <w:rsid w:val="00FB5F3F"/>
    <w:rsid w:val="00FB6819"/>
    <w:rsid w:val="00FB6FE6"/>
    <w:rsid w:val="00FB72B0"/>
    <w:rsid w:val="00FC0D60"/>
    <w:rsid w:val="00FC3C60"/>
    <w:rsid w:val="00FC4DF3"/>
    <w:rsid w:val="00FC7F34"/>
    <w:rsid w:val="00FD4B0C"/>
    <w:rsid w:val="00FD6454"/>
    <w:rsid w:val="00FD7937"/>
    <w:rsid w:val="00FE0117"/>
    <w:rsid w:val="00FE0149"/>
    <w:rsid w:val="00FE057F"/>
    <w:rsid w:val="00FE2272"/>
    <w:rsid w:val="00FE322F"/>
    <w:rsid w:val="00FE3A44"/>
    <w:rsid w:val="00FE592B"/>
    <w:rsid w:val="00FE7D65"/>
    <w:rsid w:val="00FF07D3"/>
    <w:rsid w:val="00FF1928"/>
    <w:rsid w:val="00FF44EA"/>
    <w:rsid w:val="00FF597F"/>
    <w:rsid w:val="00FF69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29FB8D"/>
  <w15:docId w15:val="{1BB6205A-2ABD-4CE8-8F2F-2AA1DC6A9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1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40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40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40C8"/>
    <w:rPr>
      <w:rFonts w:ascii="Tahoma" w:hAnsi="Tahoma" w:cs="Tahoma"/>
      <w:sz w:val="16"/>
      <w:szCs w:val="16"/>
    </w:rPr>
  </w:style>
  <w:style w:type="character" w:customStyle="1" w:styleId="CommentTextChar">
    <w:name w:val="Comment Text Char"/>
    <w:basedOn w:val="DefaultParagraphFont"/>
    <w:link w:val="CommentText"/>
    <w:uiPriority w:val="99"/>
    <w:rsid w:val="00B140C8"/>
    <w:rPr>
      <w:sz w:val="20"/>
      <w:szCs w:val="20"/>
    </w:rPr>
  </w:style>
  <w:style w:type="paragraph" w:styleId="CommentText">
    <w:name w:val="annotation text"/>
    <w:basedOn w:val="Normal"/>
    <w:link w:val="CommentTextChar"/>
    <w:uiPriority w:val="99"/>
    <w:unhideWhenUsed/>
    <w:rsid w:val="00B140C8"/>
    <w:pPr>
      <w:spacing w:line="240" w:lineRule="auto"/>
    </w:pPr>
    <w:rPr>
      <w:sz w:val="20"/>
      <w:szCs w:val="20"/>
    </w:rPr>
  </w:style>
  <w:style w:type="character" w:styleId="Hyperlink">
    <w:name w:val="Hyperlink"/>
    <w:basedOn w:val="DefaultParagraphFont"/>
    <w:uiPriority w:val="99"/>
    <w:unhideWhenUsed/>
    <w:rsid w:val="00B140C8"/>
    <w:rPr>
      <w:color w:val="0000FF" w:themeColor="hyperlink"/>
      <w:u w:val="single"/>
    </w:rPr>
  </w:style>
  <w:style w:type="paragraph" w:styleId="ListParagraph">
    <w:name w:val="List Paragraph"/>
    <w:basedOn w:val="Normal"/>
    <w:uiPriority w:val="34"/>
    <w:qFormat/>
    <w:rsid w:val="00B140C8"/>
    <w:pPr>
      <w:ind w:left="720"/>
      <w:contextualSpacing/>
    </w:pPr>
  </w:style>
  <w:style w:type="character" w:styleId="CommentReference">
    <w:name w:val="annotation reference"/>
    <w:basedOn w:val="DefaultParagraphFont"/>
    <w:uiPriority w:val="99"/>
    <w:semiHidden/>
    <w:unhideWhenUsed/>
    <w:rsid w:val="00690F47"/>
    <w:rPr>
      <w:sz w:val="16"/>
      <w:szCs w:val="16"/>
    </w:rPr>
  </w:style>
  <w:style w:type="paragraph" w:styleId="CommentSubject">
    <w:name w:val="annotation subject"/>
    <w:basedOn w:val="CommentText"/>
    <w:next w:val="CommentText"/>
    <w:link w:val="CommentSubjectChar"/>
    <w:uiPriority w:val="99"/>
    <w:semiHidden/>
    <w:unhideWhenUsed/>
    <w:rsid w:val="00690F47"/>
    <w:rPr>
      <w:b/>
      <w:bCs/>
    </w:rPr>
  </w:style>
  <w:style w:type="character" w:customStyle="1" w:styleId="CommentSubjectChar">
    <w:name w:val="Comment Subject Char"/>
    <w:basedOn w:val="CommentTextChar"/>
    <w:link w:val="CommentSubject"/>
    <w:uiPriority w:val="99"/>
    <w:semiHidden/>
    <w:rsid w:val="00690F47"/>
    <w:rPr>
      <w:b/>
      <w:bCs/>
      <w:sz w:val="20"/>
      <w:szCs w:val="20"/>
    </w:rPr>
  </w:style>
  <w:style w:type="paragraph" w:styleId="Header">
    <w:name w:val="header"/>
    <w:basedOn w:val="Normal"/>
    <w:link w:val="HeaderChar"/>
    <w:uiPriority w:val="99"/>
    <w:unhideWhenUsed/>
    <w:rsid w:val="00AF0D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0D98"/>
  </w:style>
  <w:style w:type="paragraph" w:styleId="Footer">
    <w:name w:val="footer"/>
    <w:basedOn w:val="Normal"/>
    <w:link w:val="FooterChar"/>
    <w:uiPriority w:val="99"/>
    <w:unhideWhenUsed/>
    <w:rsid w:val="00AF0D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0D98"/>
  </w:style>
  <w:style w:type="character" w:styleId="FollowedHyperlink">
    <w:name w:val="FollowedHyperlink"/>
    <w:basedOn w:val="DefaultParagraphFont"/>
    <w:uiPriority w:val="99"/>
    <w:semiHidden/>
    <w:unhideWhenUsed/>
    <w:rsid w:val="00CE1E88"/>
    <w:rPr>
      <w:color w:val="954F72"/>
      <w:u w:val="single"/>
    </w:rPr>
  </w:style>
  <w:style w:type="paragraph" w:customStyle="1" w:styleId="msonormal0">
    <w:name w:val="msonormal"/>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68">
    <w:name w:val="xl68"/>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69">
    <w:name w:val="xl69"/>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70">
    <w:name w:val="xl70"/>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72">
    <w:name w:val="xl72"/>
    <w:basedOn w:val="Normal"/>
    <w:rsid w:val="00CE1E88"/>
    <w:pPr>
      <w:spacing w:before="100" w:beforeAutospacing="1" w:after="100" w:afterAutospacing="1" w:line="240" w:lineRule="auto"/>
    </w:pPr>
    <w:rPr>
      <w:rFonts w:ascii="Calibri" w:eastAsia="Times New Roman" w:hAnsi="Calibri" w:cs="Times New Roman"/>
      <w:sz w:val="24"/>
      <w:szCs w:val="24"/>
      <w:lang w:val="nl-BE" w:eastAsia="nl-BE"/>
    </w:rPr>
  </w:style>
  <w:style w:type="paragraph" w:customStyle="1" w:styleId="xl73">
    <w:name w:val="xl73"/>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74">
    <w:name w:val="xl74"/>
    <w:basedOn w:val="Normal"/>
    <w:rsid w:val="00CE1E88"/>
    <w:pPr>
      <w:spacing w:before="100" w:beforeAutospacing="1" w:after="100" w:afterAutospacing="1" w:line="240" w:lineRule="auto"/>
    </w:pPr>
    <w:rPr>
      <w:rFonts w:ascii="Times New Roman" w:eastAsia="Times New Roman" w:hAnsi="Times New Roman" w:cs="Times New Roman"/>
      <w:color w:val="000000"/>
      <w:sz w:val="24"/>
      <w:szCs w:val="24"/>
      <w:lang w:val="nl-BE" w:eastAsia="nl-BE"/>
    </w:rPr>
  </w:style>
  <w:style w:type="paragraph" w:customStyle="1" w:styleId="xl75">
    <w:name w:val="xl75"/>
    <w:basedOn w:val="Normal"/>
    <w:rsid w:val="00CE1E88"/>
    <w:pPr>
      <w:spacing w:before="100" w:beforeAutospacing="1" w:after="100" w:afterAutospacing="1" w:line="240" w:lineRule="auto"/>
    </w:pPr>
    <w:rPr>
      <w:rFonts w:ascii="Times New Roman" w:eastAsia="Times New Roman" w:hAnsi="Times New Roman" w:cs="Times New Roman"/>
      <w:color w:val="000000"/>
      <w:sz w:val="24"/>
      <w:szCs w:val="24"/>
      <w:lang w:val="nl-BE" w:eastAsia="nl-BE"/>
    </w:rPr>
  </w:style>
  <w:style w:type="paragraph" w:customStyle="1" w:styleId="xl76">
    <w:name w:val="xl76"/>
    <w:basedOn w:val="Normal"/>
    <w:rsid w:val="00CE1E88"/>
    <w:pPr>
      <w:spacing w:before="100" w:beforeAutospacing="1" w:after="100" w:afterAutospacing="1" w:line="240" w:lineRule="auto"/>
    </w:pPr>
    <w:rPr>
      <w:rFonts w:ascii="Times New Roman" w:eastAsia="Times New Roman" w:hAnsi="Times New Roman" w:cs="Times New Roman"/>
      <w:color w:val="000000"/>
      <w:sz w:val="24"/>
      <w:szCs w:val="24"/>
      <w:lang w:val="nl-BE" w:eastAsia="nl-BE"/>
    </w:rPr>
  </w:style>
  <w:style w:type="paragraph" w:customStyle="1" w:styleId="xl78">
    <w:name w:val="xl78"/>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79">
    <w:name w:val="xl79"/>
    <w:basedOn w:val="Normal"/>
    <w:rsid w:val="00CE1E88"/>
    <w:pPr>
      <w:spacing w:before="100" w:beforeAutospacing="1" w:after="100" w:afterAutospacing="1" w:line="240" w:lineRule="auto"/>
      <w:textAlignment w:val="center"/>
    </w:pPr>
    <w:rPr>
      <w:rFonts w:ascii="Times New Roman" w:eastAsia="Times New Roman" w:hAnsi="Times New Roman" w:cs="Times New Roman"/>
      <w:sz w:val="24"/>
      <w:szCs w:val="24"/>
      <w:lang w:val="nl-BE" w:eastAsia="nl-BE"/>
    </w:rPr>
  </w:style>
  <w:style w:type="paragraph" w:customStyle="1" w:styleId="xl80">
    <w:name w:val="xl80"/>
    <w:basedOn w:val="Normal"/>
    <w:rsid w:val="00CE1E88"/>
    <w:pPr>
      <w:spacing w:before="100" w:beforeAutospacing="1" w:after="100" w:afterAutospacing="1" w:line="240" w:lineRule="auto"/>
      <w:textAlignment w:val="center"/>
    </w:pPr>
    <w:rPr>
      <w:rFonts w:ascii="Times New Roman" w:eastAsia="Times New Roman" w:hAnsi="Times New Roman" w:cs="Times New Roman"/>
      <w:sz w:val="24"/>
      <w:szCs w:val="24"/>
      <w:lang w:val="nl-BE" w:eastAsia="nl-BE"/>
    </w:rPr>
  </w:style>
  <w:style w:type="paragraph" w:customStyle="1" w:styleId="xl81">
    <w:name w:val="xl81"/>
    <w:basedOn w:val="Normal"/>
    <w:rsid w:val="00CE1E88"/>
    <w:pPr>
      <w:spacing w:before="100" w:beforeAutospacing="1" w:after="100" w:afterAutospacing="1" w:line="240" w:lineRule="auto"/>
      <w:textAlignment w:val="top"/>
    </w:pPr>
    <w:rPr>
      <w:rFonts w:ascii="Times New Roman" w:eastAsia="Times New Roman" w:hAnsi="Times New Roman" w:cs="Times New Roman"/>
      <w:sz w:val="24"/>
      <w:szCs w:val="24"/>
      <w:lang w:val="nl-BE" w:eastAsia="nl-BE"/>
    </w:rPr>
  </w:style>
  <w:style w:type="paragraph" w:customStyle="1" w:styleId="xl82">
    <w:name w:val="xl82"/>
    <w:basedOn w:val="Normal"/>
    <w:rsid w:val="00CE1E88"/>
    <w:pPr>
      <w:spacing w:before="100" w:beforeAutospacing="1" w:after="100" w:afterAutospacing="1" w:line="240" w:lineRule="auto"/>
      <w:textAlignment w:val="center"/>
    </w:pPr>
    <w:rPr>
      <w:rFonts w:ascii="Times New Roman" w:eastAsia="Times New Roman" w:hAnsi="Times New Roman" w:cs="Times New Roman"/>
      <w:sz w:val="24"/>
      <w:szCs w:val="24"/>
      <w:lang w:val="nl-BE" w:eastAsia="nl-BE"/>
    </w:rPr>
  </w:style>
  <w:style w:type="paragraph" w:customStyle="1" w:styleId="EndNoteBibliographyTitle">
    <w:name w:val="EndNote Bibliography Title"/>
    <w:basedOn w:val="Normal"/>
    <w:link w:val="EndNoteBibliographyTitleChar"/>
    <w:rsid w:val="00A50CD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0CDA"/>
    <w:rPr>
      <w:rFonts w:ascii="Calibri" w:hAnsi="Calibri" w:cs="Calibri"/>
      <w:noProof/>
    </w:rPr>
  </w:style>
  <w:style w:type="paragraph" w:customStyle="1" w:styleId="EndNoteBibliography">
    <w:name w:val="EndNote Bibliography"/>
    <w:basedOn w:val="Normal"/>
    <w:link w:val="EndNoteBibliographyChar"/>
    <w:rsid w:val="00A50CD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50CDA"/>
    <w:rPr>
      <w:rFonts w:ascii="Calibri" w:hAnsi="Calibri" w:cs="Calibri"/>
      <w:noProof/>
    </w:rPr>
  </w:style>
  <w:style w:type="paragraph" w:styleId="Revision">
    <w:name w:val="Revision"/>
    <w:hidden/>
    <w:uiPriority w:val="99"/>
    <w:semiHidden/>
    <w:rsid w:val="00144B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40527">
      <w:bodyDiv w:val="1"/>
      <w:marLeft w:val="0"/>
      <w:marRight w:val="0"/>
      <w:marTop w:val="0"/>
      <w:marBottom w:val="0"/>
      <w:divBdr>
        <w:top w:val="none" w:sz="0" w:space="0" w:color="auto"/>
        <w:left w:val="none" w:sz="0" w:space="0" w:color="auto"/>
        <w:bottom w:val="none" w:sz="0" w:space="0" w:color="auto"/>
        <w:right w:val="none" w:sz="0" w:space="0" w:color="auto"/>
      </w:divBdr>
    </w:div>
    <w:div w:id="194001036">
      <w:bodyDiv w:val="1"/>
      <w:marLeft w:val="0"/>
      <w:marRight w:val="0"/>
      <w:marTop w:val="0"/>
      <w:marBottom w:val="0"/>
      <w:divBdr>
        <w:top w:val="none" w:sz="0" w:space="0" w:color="auto"/>
        <w:left w:val="none" w:sz="0" w:space="0" w:color="auto"/>
        <w:bottom w:val="none" w:sz="0" w:space="0" w:color="auto"/>
        <w:right w:val="none" w:sz="0" w:space="0" w:color="auto"/>
      </w:divBdr>
    </w:div>
    <w:div w:id="206768908">
      <w:bodyDiv w:val="1"/>
      <w:marLeft w:val="0"/>
      <w:marRight w:val="0"/>
      <w:marTop w:val="0"/>
      <w:marBottom w:val="0"/>
      <w:divBdr>
        <w:top w:val="none" w:sz="0" w:space="0" w:color="auto"/>
        <w:left w:val="none" w:sz="0" w:space="0" w:color="auto"/>
        <w:bottom w:val="none" w:sz="0" w:space="0" w:color="auto"/>
        <w:right w:val="none" w:sz="0" w:space="0" w:color="auto"/>
      </w:divBdr>
    </w:div>
    <w:div w:id="316342589">
      <w:bodyDiv w:val="1"/>
      <w:marLeft w:val="0"/>
      <w:marRight w:val="0"/>
      <w:marTop w:val="0"/>
      <w:marBottom w:val="0"/>
      <w:divBdr>
        <w:top w:val="none" w:sz="0" w:space="0" w:color="auto"/>
        <w:left w:val="none" w:sz="0" w:space="0" w:color="auto"/>
        <w:bottom w:val="none" w:sz="0" w:space="0" w:color="auto"/>
        <w:right w:val="none" w:sz="0" w:space="0" w:color="auto"/>
      </w:divBdr>
    </w:div>
    <w:div w:id="337662114">
      <w:bodyDiv w:val="1"/>
      <w:marLeft w:val="0"/>
      <w:marRight w:val="0"/>
      <w:marTop w:val="0"/>
      <w:marBottom w:val="0"/>
      <w:divBdr>
        <w:top w:val="none" w:sz="0" w:space="0" w:color="auto"/>
        <w:left w:val="none" w:sz="0" w:space="0" w:color="auto"/>
        <w:bottom w:val="none" w:sz="0" w:space="0" w:color="auto"/>
        <w:right w:val="none" w:sz="0" w:space="0" w:color="auto"/>
      </w:divBdr>
    </w:div>
    <w:div w:id="354770588">
      <w:bodyDiv w:val="1"/>
      <w:marLeft w:val="0"/>
      <w:marRight w:val="0"/>
      <w:marTop w:val="0"/>
      <w:marBottom w:val="0"/>
      <w:divBdr>
        <w:top w:val="none" w:sz="0" w:space="0" w:color="auto"/>
        <w:left w:val="none" w:sz="0" w:space="0" w:color="auto"/>
        <w:bottom w:val="none" w:sz="0" w:space="0" w:color="auto"/>
        <w:right w:val="none" w:sz="0" w:space="0" w:color="auto"/>
      </w:divBdr>
    </w:div>
    <w:div w:id="361633939">
      <w:bodyDiv w:val="1"/>
      <w:marLeft w:val="0"/>
      <w:marRight w:val="0"/>
      <w:marTop w:val="0"/>
      <w:marBottom w:val="0"/>
      <w:divBdr>
        <w:top w:val="none" w:sz="0" w:space="0" w:color="auto"/>
        <w:left w:val="none" w:sz="0" w:space="0" w:color="auto"/>
        <w:bottom w:val="none" w:sz="0" w:space="0" w:color="auto"/>
        <w:right w:val="none" w:sz="0" w:space="0" w:color="auto"/>
      </w:divBdr>
    </w:div>
    <w:div w:id="506674305">
      <w:bodyDiv w:val="1"/>
      <w:marLeft w:val="0"/>
      <w:marRight w:val="0"/>
      <w:marTop w:val="0"/>
      <w:marBottom w:val="0"/>
      <w:divBdr>
        <w:top w:val="none" w:sz="0" w:space="0" w:color="auto"/>
        <w:left w:val="none" w:sz="0" w:space="0" w:color="auto"/>
        <w:bottom w:val="none" w:sz="0" w:space="0" w:color="auto"/>
        <w:right w:val="none" w:sz="0" w:space="0" w:color="auto"/>
      </w:divBdr>
    </w:div>
    <w:div w:id="526868205">
      <w:bodyDiv w:val="1"/>
      <w:marLeft w:val="0"/>
      <w:marRight w:val="0"/>
      <w:marTop w:val="0"/>
      <w:marBottom w:val="0"/>
      <w:divBdr>
        <w:top w:val="none" w:sz="0" w:space="0" w:color="auto"/>
        <w:left w:val="none" w:sz="0" w:space="0" w:color="auto"/>
        <w:bottom w:val="none" w:sz="0" w:space="0" w:color="auto"/>
        <w:right w:val="none" w:sz="0" w:space="0" w:color="auto"/>
      </w:divBdr>
    </w:div>
    <w:div w:id="639459883">
      <w:bodyDiv w:val="1"/>
      <w:marLeft w:val="0"/>
      <w:marRight w:val="0"/>
      <w:marTop w:val="0"/>
      <w:marBottom w:val="0"/>
      <w:divBdr>
        <w:top w:val="none" w:sz="0" w:space="0" w:color="auto"/>
        <w:left w:val="none" w:sz="0" w:space="0" w:color="auto"/>
        <w:bottom w:val="none" w:sz="0" w:space="0" w:color="auto"/>
        <w:right w:val="none" w:sz="0" w:space="0" w:color="auto"/>
      </w:divBdr>
    </w:div>
    <w:div w:id="689181124">
      <w:bodyDiv w:val="1"/>
      <w:marLeft w:val="0"/>
      <w:marRight w:val="0"/>
      <w:marTop w:val="0"/>
      <w:marBottom w:val="0"/>
      <w:divBdr>
        <w:top w:val="none" w:sz="0" w:space="0" w:color="auto"/>
        <w:left w:val="none" w:sz="0" w:space="0" w:color="auto"/>
        <w:bottom w:val="none" w:sz="0" w:space="0" w:color="auto"/>
        <w:right w:val="none" w:sz="0" w:space="0" w:color="auto"/>
      </w:divBdr>
    </w:div>
    <w:div w:id="742487633">
      <w:bodyDiv w:val="1"/>
      <w:marLeft w:val="0"/>
      <w:marRight w:val="0"/>
      <w:marTop w:val="0"/>
      <w:marBottom w:val="0"/>
      <w:divBdr>
        <w:top w:val="none" w:sz="0" w:space="0" w:color="auto"/>
        <w:left w:val="none" w:sz="0" w:space="0" w:color="auto"/>
        <w:bottom w:val="none" w:sz="0" w:space="0" w:color="auto"/>
        <w:right w:val="none" w:sz="0" w:space="0" w:color="auto"/>
      </w:divBdr>
    </w:div>
    <w:div w:id="762995247">
      <w:bodyDiv w:val="1"/>
      <w:marLeft w:val="0"/>
      <w:marRight w:val="0"/>
      <w:marTop w:val="0"/>
      <w:marBottom w:val="0"/>
      <w:divBdr>
        <w:top w:val="none" w:sz="0" w:space="0" w:color="auto"/>
        <w:left w:val="none" w:sz="0" w:space="0" w:color="auto"/>
        <w:bottom w:val="none" w:sz="0" w:space="0" w:color="auto"/>
        <w:right w:val="none" w:sz="0" w:space="0" w:color="auto"/>
      </w:divBdr>
    </w:div>
    <w:div w:id="764233073">
      <w:bodyDiv w:val="1"/>
      <w:marLeft w:val="0"/>
      <w:marRight w:val="0"/>
      <w:marTop w:val="0"/>
      <w:marBottom w:val="0"/>
      <w:divBdr>
        <w:top w:val="none" w:sz="0" w:space="0" w:color="auto"/>
        <w:left w:val="none" w:sz="0" w:space="0" w:color="auto"/>
        <w:bottom w:val="none" w:sz="0" w:space="0" w:color="auto"/>
        <w:right w:val="none" w:sz="0" w:space="0" w:color="auto"/>
      </w:divBdr>
    </w:div>
    <w:div w:id="785007470">
      <w:bodyDiv w:val="1"/>
      <w:marLeft w:val="0"/>
      <w:marRight w:val="0"/>
      <w:marTop w:val="0"/>
      <w:marBottom w:val="0"/>
      <w:divBdr>
        <w:top w:val="none" w:sz="0" w:space="0" w:color="auto"/>
        <w:left w:val="none" w:sz="0" w:space="0" w:color="auto"/>
        <w:bottom w:val="none" w:sz="0" w:space="0" w:color="auto"/>
        <w:right w:val="none" w:sz="0" w:space="0" w:color="auto"/>
      </w:divBdr>
    </w:div>
    <w:div w:id="882449381">
      <w:bodyDiv w:val="1"/>
      <w:marLeft w:val="0"/>
      <w:marRight w:val="0"/>
      <w:marTop w:val="0"/>
      <w:marBottom w:val="0"/>
      <w:divBdr>
        <w:top w:val="none" w:sz="0" w:space="0" w:color="auto"/>
        <w:left w:val="none" w:sz="0" w:space="0" w:color="auto"/>
        <w:bottom w:val="none" w:sz="0" w:space="0" w:color="auto"/>
        <w:right w:val="none" w:sz="0" w:space="0" w:color="auto"/>
      </w:divBdr>
    </w:div>
    <w:div w:id="914359319">
      <w:bodyDiv w:val="1"/>
      <w:marLeft w:val="0"/>
      <w:marRight w:val="0"/>
      <w:marTop w:val="0"/>
      <w:marBottom w:val="0"/>
      <w:divBdr>
        <w:top w:val="none" w:sz="0" w:space="0" w:color="auto"/>
        <w:left w:val="none" w:sz="0" w:space="0" w:color="auto"/>
        <w:bottom w:val="none" w:sz="0" w:space="0" w:color="auto"/>
        <w:right w:val="none" w:sz="0" w:space="0" w:color="auto"/>
      </w:divBdr>
    </w:div>
    <w:div w:id="1062287451">
      <w:bodyDiv w:val="1"/>
      <w:marLeft w:val="0"/>
      <w:marRight w:val="0"/>
      <w:marTop w:val="0"/>
      <w:marBottom w:val="0"/>
      <w:divBdr>
        <w:top w:val="none" w:sz="0" w:space="0" w:color="auto"/>
        <w:left w:val="none" w:sz="0" w:space="0" w:color="auto"/>
        <w:bottom w:val="none" w:sz="0" w:space="0" w:color="auto"/>
        <w:right w:val="none" w:sz="0" w:space="0" w:color="auto"/>
      </w:divBdr>
    </w:div>
    <w:div w:id="1225799906">
      <w:bodyDiv w:val="1"/>
      <w:marLeft w:val="0"/>
      <w:marRight w:val="0"/>
      <w:marTop w:val="0"/>
      <w:marBottom w:val="0"/>
      <w:divBdr>
        <w:top w:val="none" w:sz="0" w:space="0" w:color="auto"/>
        <w:left w:val="none" w:sz="0" w:space="0" w:color="auto"/>
        <w:bottom w:val="none" w:sz="0" w:space="0" w:color="auto"/>
        <w:right w:val="none" w:sz="0" w:space="0" w:color="auto"/>
      </w:divBdr>
    </w:div>
    <w:div w:id="1407190202">
      <w:bodyDiv w:val="1"/>
      <w:marLeft w:val="0"/>
      <w:marRight w:val="0"/>
      <w:marTop w:val="0"/>
      <w:marBottom w:val="0"/>
      <w:divBdr>
        <w:top w:val="none" w:sz="0" w:space="0" w:color="auto"/>
        <w:left w:val="none" w:sz="0" w:space="0" w:color="auto"/>
        <w:bottom w:val="none" w:sz="0" w:space="0" w:color="auto"/>
        <w:right w:val="none" w:sz="0" w:space="0" w:color="auto"/>
      </w:divBdr>
    </w:div>
    <w:div w:id="1647271500">
      <w:bodyDiv w:val="1"/>
      <w:marLeft w:val="0"/>
      <w:marRight w:val="0"/>
      <w:marTop w:val="0"/>
      <w:marBottom w:val="0"/>
      <w:divBdr>
        <w:top w:val="none" w:sz="0" w:space="0" w:color="auto"/>
        <w:left w:val="none" w:sz="0" w:space="0" w:color="auto"/>
        <w:bottom w:val="none" w:sz="0" w:space="0" w:color="auto"/>
        <w:right w:val="none" w:sz="0" w:space="0" w:color="auto"/>
      </w:divBdr>
    </w:div>
    <w:div w:id="1794013061">
      <w:bodyDiv w:val="1"/>
      <w:marLeft w:val="0"/>
      <w:marRight w:val="0"/>
      <w:marTop w:val="0"/>
      <w:marBottom w:val="0"/>
      <w:divBdr>
        <w:top w:val="none" w:sz="0" w:space="0" w:color="auto"/>
        <w:left w:val="none" w:sz="0" w:space="0" w:color="auto"/>
        <w:bottom w:val="none" w:sz="0" w:space="0" w:color="auto"/>
        <w:right w:val="none" w:sz="0" w:space="0" w:color="auto"/>
      </w:divBdr>
    </w:div>
    <w:div w:id="1798571948">
      <w:bodyDiv w:val="1"/>
      <w:marLeft w:val="0"/>
      <w:marRight w:val="0"/>
      <w:marTop w:val="0"/>
      <w:marBottom w:val="0"/>
      <w:divBdr>
        <w:top w:val="none" w:sz="0" w:space="0" w:color="auto"/>
        <w:left w:val="none" w:sz="0" w:space="0" w:color="auto"/>
        <w:bottom w:val="none" w:sz="0" w:space="0" w:color="auto"/>
        <w:right w:val="none" w:sz="0" w:space="0" w:color="auto"/>
      </w:divBdr>
    </w:div>
    <w:div w:id="1823504346">
      <w:bodyDiv w:val="1"/>
      <w:marLeft w:val="0"/>
      <w:marRight w:val="0"/>
      <w:marTop w:val="0"/>
      <w:marBottom w:val="0"/>
      <w:divBdr>
        <w:top w:val="none" w:sz="0" w:space="0" w:color="auto"/>
        <w:left w:val="none" w:sz="0" w:space="0" w:color="auto"/>
        <w:bottom w:val="none" w:sz="0" w:space="0" w:color="auto"/>
        <w:right w:val="none" w:sz="0" w:space="0" w:color="auto"/>
      </w:divBdr>
    </w:div>
    <w:div w:id="1863861188">
      <w:bodyDiv w:val="1"/>
      <w:marLeft w:val="0"/>
      <w:marRight w:val="0"/>
      <w:marTop w:val="0"/>
      <w:marBottom w:val="0"/>
      <w:divBdr>
        <w:top w:val="none" w:sz="0" w:space="0" w:color="auto"/>
        <w:left w:val="none" w:sz="0" w:space="0" w:color="auto"/>
        <w:bottom w:val="none" w:sz="0" w:space="0" w:color="auto"/>
        <w:right w:val="none" w:sz="0" w:space="0" w:color="auto"/>
      </w:divBdr>
    </w:div>
    <w:div w:id="1869298196">
      <w:bodyDiv w:val="1"/>
      <w:marLeft w:val="0"/>
      <w:marRight w:val="0"/>
      <w:marTop w:val="0"/>
      <w:marBottom w:val="0"/>
      <w:divBdr>
        <w:top w:val="none" w:sz="0" w:space="0" w:color="auto"/>
        <w:left w:val="none" w:sz="0" w:space="0" w:color="auto"/>
        <w:bottom w:val="none" w:sz="0" w:space="0" w:color="auto"/>
        <w:right w:val="none" w:sz="0" w:space="0" w:color="auto"/>
      </w:divBdr>
    </w:div>
    <w:div w:id="1957516496">
      <w:bodyDiv w:val="1"/>
      <w:marLeft w:val="0"/>
      <w:marRight w:val="0"/>
      <w:marTop w:val="0"/>
      <w:marBottom w:val="0"/>
      <w:divBdr>
        <w:top w:val="none" w:sz="0" w:space="0" w:color="auto"/>
        <w:left w:val="none" w:sz="0" w:space="0" w:color="auto"/>
        <w:bottom w:val="none" w:sz="0" w:space="0" w:color="auto"/>
        <w:right w:val="none" w:sz="0" w:space="0" w:color="auto"/>
      </w:divBdr>
    </w:div>
    <w:div w:id="1970940264">
      <w:bodyDiv w:val="1"/>
      <w:marLeft w:val="0"/>
      <w:marRight w:val="0"/>
      <w:marTop w:val="0"/>
      <w:marBottom w:val="0"/>
      <w:divBdr>
        <w:top w:val="none" w:sz="0" w:space="0" w:color="auto"/>
        <w:left w:val="none" w:sz="0" w:space="0" w:color="auto"/>
        <w:bottom w:val="none" w:sz="0" w:space="0" w:color="auto"/>
        <w:right w:val="none" w:sz="0" w:space="0" w:color="auto"/>
      </w:divBdr>
    </w:div>
    <w:div w:id="2067678531">
      <w:bodyDiv w:val="1"/>
      <w:marLeft w:val="0"/>
      <w:marRight w:val="0"/>
      <w:marTop w:val="0"/>
      <w:marBottom w:val="0"/>
      <w:divBdr>
        <w:top w:val="none" w:sz="0" w:space="0" w:color="auto"/>
        <w:left w:val="none" w:sz="0" w:space="0" w:color="auto"/>
        <w:bottom w:val="none" w:sz="0" w:space="0" w:color="auto"/>
        <w:right w:val="none" w:sz="0" w:space="0" w:color="auto"/>
      </w:divBdr>
    </w:div>
    <w:div w:id="2124302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_Reference.xsl" StyleName="IEEE - Reference Order"/>
</file>

<file path=customXml/itemProps1.xml><?xml version="1.0" encoding="utf-8"?>
<ds:datastoreItem xmlns:ds="http://schemas.openxmlformats.org/officeDocument/2006/customXml" ds:itemID="{1DBFFF7E-2303-4540-B622-ECAF241E2B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96</Words>
  <Characters>511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Pisica</dc:creator>
  <cp:keywords/>
  <dc:description/>
  <cp:lastModifiedBy>Coba, Emily</cp:lastModifiedBy>
  <cp:revision>2</cp:revision>
  <dcterms:created xsi:type="dcterms:W3CDTF">2024-04-04T19:00:00Z</dcterms:created>
  <dcterms:modified xsi:type="dcterms:W3CDTF">2024-04-04T19:00:00Z</dcterms:modified>
</cp:coreProperties>
</file>